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04778C" w14:textId="5A6F9A53" w:rsidR="00A20BA6" w:rsidRDefault="00247F73" w:rsidP="00FB21DF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1 </w:t>
      </w:r>
      <w:r w:rsidR="00FB21DF" w:rsidRPr="00B615C9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FB21DF" w:rsidRPr="00B615C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E34160" w:rsidRPr="00B615C9">
        <w:rPr>
          <w:rFonts w:ascii="Times New Roman" w:hAnsi="Times New Roman" w:cs="Times New Roman"/>
          <w:b/>
          <w:sz w:val="24"/>
          <w:szCs w:val="24"/>
          <w:lang w:val="en-GB"/>
        </w:rPr>
        <w:t>Candidate list of clinical and laboratory variable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14:paraId="794016FD" w14:textId="27116AB6" w:rsidR="00FB21DF" w:rsidRDefault="00A20BA6" w:rsidP="00FB21DF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The a</w:t>
      </w:r>
      <w:r w:rsidR="00E34160" w:rsidRPr="00C94FF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sessment of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</w:t>
      </w:r>
      <w:r w:rsidR="00E34160" w:rsidRPr="00020A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ercentage </w:t>
      </w:r>
      <w:r w:rsidR="00C94FF3" w:rsidRPr="00020AC9">
        <w:rPr>
          <w:rFonts w:ascii="Times New Roman" w:hAnsi="Times New Roman" w:cs="Times New Roman"/>
          <w:bCs/>
          <w:sz w:val="24"/>
          <w:szCs w:val="24"/>
          <w:lang w:val="en-GB"/>
        </w:rPr>
        <w:t>non-</w:t>
      </w:r>
      <w:r w:rsidR="00E34160" w:rsidRPr="00020A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issing </w:t>
      </w:r>
      <w:r w:rsidR="00C94FF3" w:rsidRPr="00020A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d </w:t>
      </w:r>
      <w:r w:rsidRPr="00020A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</w:t>
      </w:r>
      <w:r w:rsidR="00C94FF3" w:rsidRPr="00020A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ercentage abnormal </w:t>
      </w:r>
      <w:r w:rsidRPr="00020A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s </w:t>
      </w:r>
      <w:r w:rsidR="00E34160" w:rsidRPr="00020A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based on </w:t>
      </w:r>
      <w:r w:rsidR="00CE58BA" w:rsidRPr="00020AC9">
        <w:rPr>
          <w:rFonts w:ascii="Times New Roman" w:hAnsi="Times New Roman" w:cs="Times New Roman"/>
          <w:bCs/>
          <w:sz w:val="24"/>
          <w:szCs w:val="24"/>
          <w:lang w:val="en-GB"/>
        </w:rPr>
        <w:t>257</w:t>
      </w:r>
      <w:r w:rsidR="00C91D8C" w:rsidRPr="00020A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E34160" w:rsidRPr="00020A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atients with </w:t>
      </w:r>
      <w:r w:rsidR="00C91D8C" w:rsidRPr="00020A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evere </w:t>
      </w:r>
      <w:r w:rsidR="00E34160" w:rsidRPr="00020AC9">
        <w:rPr>
          <w:rFonts w:ascii="Times New Roman" w:hAnsi="Times New Roman" w:cs="Times New Roman"/>
          <w:bCs/>
          <w:sz w:val="24"/>
          <w:szCs w:val="24"/>
          <w:lang w:val="en-GB"/>
        </w:rPr>
        <w:t>leakage or bleeding</w:t>
      </w:r>
      <w:r w:rsidR="00C94FF3" w:rsidRPr="00020A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n the </w:t>
      </w:r>
      <w:r w:rsidR="00C91D8C" w:rsidRPr="00020A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respective </w:t>
      </w:r>
      <w:r w:rsidR="00C94FF3" w:rsidRPr="00020A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first day of severe </w:t>
      </w:r>
      <w:r w:rsidR="00C91D8C" w:rsidRPr="00020AC9">
        <w:rPr>
          <w:rFonts w:ascii="Times New Roman" w:hAnsi="Times New Roman" w:cs="Times New Roman"/>
          <w:bCs/>
          <w:sz w:val="24"/>
          <w:szCs w:val="24"/>
          <w:lang w:val="en-GB"/>
        </w:rPr>
        <w:t>disease</w:t>
      </w:r>
      <w:r w:rsidR="00A278A8" w:rsidRPr="00020A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 w:rsidR="007E7ABB">
        <w:rPr>
          <w:rFonts w:ascii="Times New Roman" w:hAnsi="Times New Roman" w:cs="Times New Roman"/>
          <w:bCs/>
          <w:sz w:val="24"/>
          <w:szCs w:val="24"/>
          <w:lang w:val="en-GB"/>
        </w:rPr>
        <w:t>Linear discrim</w:t>
      </w:r>
      <w:r w:rsidR="00D57E0F">
        <w:rPr>
          <w:rFonts w:ascii="Times New Roman" w:hAnsi="Times New Roman" w:cs="Times New Roman"/>
          <w:bCs/>
          <w:sz w:val="24"/>
          <w:szCs w:val="24"/>
          <w:lang w:val="en-GB"/>
        </w:rPr>
        <w:t>in</w:t>
      </w:r>
      <w:r w:rsidR="007E7ABB">
        <w:rPr>
          <w:rFonts w:ascii="Times New Roman" w:hAnsi="Times New Roman" w:cs="Times New Roman"/>
          <w:bCs/>
          <w:sz w:val="24"/>
          <w:szCs w:val="24"/>
          <w:lang w:val="en-GB"/>
        </w:rPr>
        <w:t>ant analysis (</w:t>
      </w:r>
      <w:r w:rsidR="00A278A8" w:rsidRPr="00020AC9">
        <w:rPr>
          <w:rFonts w:ascii="Times New Roman" w:hAnsi="Times New Roman" w:cs="Times New Roman"/>
          <w:bCs/>
          <w:sz w:val="24"/>
          <w:szCs w:val="24"/>
          <w:lang w:val="en-GB"/>
        </w:rPr>
        <w:t>LDA</w:t>
      </w:r>
      <w:r w:rsidR="007E7ABB"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  <w:r w:rsidR="00A278A8" w:rsidRPr="00020A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as performed in 22</w:t>
      </w:r>
      <w:r w:rsidR="00020AC9" w:rsidRPr="00020AC9">
        <w:rPr>
          <w:rFonts w:ascii="Times New Roman" w:hAnsi="Times New Roman" w:cs="Times New Roman"/>
          <w:bCs/>
          <w:sz w:val="24"/>
          <w:szCs w:val="24"/>
          <w:lang w:val="en-GB"/>
        </w:rPr>
        <w:t>2</w:t>
      </w:r>
      <w:r w:rsidRPr="00020A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atients after excluding individuals with missing values.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</w:p>
    <w:p w14:paraId="5AA699C6" w14:textId="77777777" w:rsidR="00B615C9" w:rsidRPr="00B615C9" w:rsidRDefault="00B615C9" w:rsidP="00FB21DF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4"/>
        <w:gridCol w:w="1739"/>
        <w:gridCol w:w="4142"/>
        <w:gridCol w:w="2125"/>
        <w:gridCol w:w="1868"/>
        <w:gridCol w:w="2243"/>
        <w:gridCol w:w="2211"/>
      </w:tblGrid>
      <w:tr w:rsidR="009C668B" w:rsidRPr="00B615C9" w14:paraId="0AB1A382" w14:textId="77777777" w:rsidTr="00C6799E">
        <w:trPr>
          <w:trHeight w:val="704"/>
        </w:trPr>
        <w:tc>
          <w:tcPr>
            <w:tcW w:w="0" w:type="auto"/>
          </w:tcPr>
          <w:p w14:paraId="2181840A" w14:textId="2737BB36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 w:line="360" w:lineRule="auto"/>
              <w:ind w:left="57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14A923DB" w14:textId="0608FA93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 w:line="360" w:lineRule="auto"/>
              <w:ind w:left="57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615C9">
              <w:rPr>
                <w:rFonts w:ascii="Times New Roman" w:hAnsi="Times New Roman" w:cs="Times New Roman"/>
                <w:b/>
                <w:bCs/>
                <w:lang w:val="en-GB"/>
              </w:rPr>
              <w:t>Name</w:t>
            </w:r>
          </w:p>
        </w:tc>
        <w:tc>
          <w:tcPr>
            <w:tcW w:w="4142" w:type="dxa"/>
            <w:shd w:val="clear" w:color="auto" w:fill="auto"/>
          </w:tcPr>
          <w:p w14:paraId="37D14AB9" w14:textId="77777777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615C9">
              <w:rPr>
                <w:rFonts w:ascii="Times New Roman" w:hAnsi="Times New Roman" w:cs="Times New Roman"/>
                <w:b/>
                <w:bCs/>
                <w:lang w:val="en-GB"/>
              </w:rPr>
              <w:t>Definition</w:t>
            </w:r>
          </w:p>
        </w:tc>
        <w:tc>
          <w:tcPr>
            <w:tcW w:w="2125" w:type="dxa"/>
          </w:tcPr>
          <w:p w14:paraId="080F6784" w14:textId="77777777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615C9">
              <w:rPr>
                <w:rFonts w:ascii="Times New Roman" w:hAnsi="Times New Roman" w:cs="Times New Roman"/>
                <w:b/>
                <w:bCs/>
                <w:lang w:val="en-GB"/>
              </w:rPr>
              <w:t>Note</w:t>
            </w:r>
          </w:p>
        </w:tc>
        <w:tc>
          <w:tcPr>
            <w:tcW w:w="1868" w:type="dxa"/>
          </w:tcPr>
          <w:p w14:paraId="2D56C4EB" w14:textId="012E6675" w:rsidR="002B6CDC" w:rsidRPr="00B615C9" w:rsidRDefault="002B6CDC" w:rsidP="00A20BA6">
            <w:pPr>
              <w:tabs>
                <w:tab w:val="right" w:pos="360"/>
                <w:tab w:val="left" w:pos="540"/>
              </w:tabs>
              <w:spacing w:after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Percentage non-missing </w:t>
            </w:r>
            <w:r w:rsidR="00A20BA6">
              <w:rPr>
                <w:rFonts w:ascii="Times New Roman" w:hAnsi="Times New Roman" w:cs="Times New Roman"/>
                <w:b/>
                <w:bCs/>
                <w:lang w:val="en-GB"/>
              </w:rPr>
              <w:t>values</w:t>
            </w:r>
          </w:p>
        </w:tc>
        <w:tc>
          <w:tcPr>
            <w:tcW w:w="2243" w:type="dxa"/>
          </w:tcPr>
          <w:p w14:paraId="696BBCEF" w14:textId="34278655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Percentage abnormal values</w:t>
            </w:r>
          </w:p>
        </w:tc>
        <w:tc>
          <w:tcPr>
            <w:tcW w:w="2211" w:type="dxa"/>
          </w:tcPr>
          <w:p w14:paraId="5202D798" w14:textId="2ED13B1B" w:rsidR="002B6CDC" w:rsidRPr="00B615C9" w:rsidRDefault="00A20BA6" w:rsidP="00A20BA6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Inclusion in analysis (reason)</w:t>
            </w:r>
          </w:p>
        </w:tc>
      </w:tr>
      <w:tr w:rsidR="005475A1" w:rsidRPr="00B615C9" w14:paraId="5600ADF8" w14:textId="77777777" w:rsidTr="005475A1">
        <w:trPr>
          <w:trHeight w:val="146"/>
        </w:trPr>
        <w:tc>
          <w:tcPr>
            <w:tcW w:w="0" w:type="auto"/>
            <w:gridSpan w:val="7"/>
            <w:shd w:val="clear" w:color="auto" w:fill="F2F2F2" w:themeFill="background1" w:themeFillShade="F2"/>
          </w:tcPr>
          <w:p w14:paraId="6D4AFE17" w14:textId="77777777" w:rsidR="005475A1" w:rsidRDefault="005475A1" w:rsidP="005475A1">
            <w:pPr>
              <w:tabs>
                <w:tab w:val="right" w:pos="360"/>
                <w:tab w:val="left" w:pos="540"/>
              </w:tabs>
              <w:spacing w:after="0"/>
              <w:ind w:left="57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0628603D" w14:textId="2C0E3399" w:rsidR="005475A1" w:rsidRPr="00B615C9" w:rsidRDefault="005475A1" w:rsidP="006B43E8">
            <w:pPr>
              <w:tabs>
                <w:tab w:val="right" w:pos="360"/>
                <w:tab w:val="left" w:pos="540"/>
              </w:tabs>
              <w:spacing w:after="0"/>
              <w:ind w:left="57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Clinical </w:t>
            </w:r>
            <w:r w:rsidR="006B43E8">
              <w:rPr>
                <w:rFonts w:ascii="Times New Roman" w:hAnsi="Times New Roman" w:cs="Times New Roman"/>
                <w:b/>
                <w:bCs/>
                <w:lang w:val="en-GB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ariables</w:t>
            </w:r>
          </w:p>
        </w:tc>
      </w:tr>
      <w:tr w:rsidR="009C668B" w:rsidRPr="00B615C9" w14:paraId="529B3442" w14:textId="77777777" w:rsidTr="00C6799E">
        <w:trPr>
          <w:trHeight w:val="146"/>
        </w:trPr>
        <w:tc>
          <w:tcPr>
            <w:tcW w:w="0" w:type="auto"/>
          </w:tcPr>
          <w:p w14:paraId="75F8776F" w14:textId="32DEBC6D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F00AD1C" w14:textId="00B334AD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B615C9">
              <w:rPr>
                <w:rFonts w:ascii="Times New Roman" w:hAnsi="Times New Roman" w:cs="Times New Roman"/>
                <w:bCs/>
                <w:lang w:val="en-GB"/>
              </w:rPr>
              <w:t>Skin flush</w:t>
            </w:r>
          </w:p>
        </w:tc>
        <w:tc>
          <w:tcPr>
            <w:tcW w:w="4142" w:type="dxa"/>
            <w:shd w:val="clear" w:color="auto" w:fill="auto"/>
          </w:tcPr>
          <w:p w14:paraId="67FDF857" w14:textId="519E638C" w:rsidR="002B6CDC" w:rsidRPr="00B615C9" w:rsidRDefault="00FB3D81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4B60E5">
              <w:rPr>
                <w:lang w:val="en-GB"/>
              </w:rPr>
              <w:t>Blanches with pressure</w:t>
            </w:r>
          </w:p>
        </w:tc>
        <w:tc>
          <w:tcPr>
            <w:tcW w:w="2125" w:type="dxa"/>
          </w:tcPr>
          <w:p w14:paraId="7D744B04" w14:textId="77777777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1868" w:type="dxa"/>
          </w:tcPr>
          <w:p w14:paraId="7E3344D5" w14:textId="54B83EBF" w:rsidR="002B6CDC" w:rsidRPr="00B615C9" w:rsidRDefault="00D862DC" w:rsidP="00B615C9">
            <w:pPr>
              <w:spacing w:after="0" w:line="36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95</w:t>
            </w:r>
          </w:p>
        </w:tc>
        <w:tc>
          <w:tcPr>
            <w:tcW w:w="2243" w:type="dxa"/>
          </w:tcPr>
          <w:p w14:paraId="4DC82301" w14:textId="20D91852" w:rsidR="002B6CDC" w:rsidRPr="00B615C9" w:rsidRDefault="00D862DC" w:rsidP="00B615C9">
            <w:pPr>
              <w:spacing w:after="0" w:line="36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34</w:t>
            </w:r>
          </w:p>
        </w:tc>
        <w:tc>
          <w:tcPr>
            <w:tcW w:w="2211" w:type="dxa"/>
          </w:tcPr>
          <w:p w14:paraId="716EE0F8" w14:textId="653C1A41" w:rsidR="002B6CDC" w:rsidRPr="00B615C9" w:rsidRDefault="002B6CDC" w:rsidP="00B615C9">
            <w:pPr>
              <w:spacing w:after="0" w:line="36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B615C9">
              <w:rPr>
                <w:rFonts w:ascii="Times New Roman" w:hAnsi="Times New Roman" w:cs="Times New Roman"/>
                <w:bCs/>
                <w:lang w:val="en-GB"/>
              </w:rPr>
              <w:t>yes</w:t>
            </w:r>
          </w:p>
        </w:tc>
      </w:tr>
      <w:tr w:rsidR="009C668B" w:rsidRPr="00B615C9" w14:paraId="078AE699" w14:textId="77777777" w:rsidTr="00C6799E">
        <w:trPr>
          <w:trHeight w:val="146"/>
        </w:trPr>
        <w:tc>
          <w:tcPr>
            <w:tcW w:w="0" w:type="auto"/>
          </w:tcPr>
          <w:p w14:paraId="31439F63" w14:textId="25EF639D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0F032C3" w14:textId="580ACC11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B615C9">
              <w:rPr>
                <w:rFonts w:ascii="Times New Roman" w:hAnsi="Times New Roman" w:cs="Times New Roman"/>
                <w:bCs/>
                <w:lang w:val="en-GB"/>
              </w:rPr>
              <w:t>Rash</w:t>
            </w:r>
          </w:p>
        </w:tc>
        <w:tc>
          <w:tcPr>
            <w:tcW w:w="4142" w:type="dxa"/>
            <w:shd w:val="clear" w:color="auto" w:fill="auto"/>
          </w:tcPr>
          <w:p w14:paraId="69D82945" w14:textId="01C23652" w:rsidR="002B6CDC" w:rsidRPr="00B615C9" w:rsidRDefault="004948AA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4B60E5">
              <w:rPr>
                <w:lang w:val="en-GB"/>
              </w:rPr>
              <w:t>Macular non-petechial rash</w:t>
            </w:r>
          </w:p>
        </w:tc>
        <w:tc>
          <w:tcPr>
            <w:tcW w:w="2125" w:type="dxa"/>
          </w:tcPr>
          <w:p w14:paraId="2FFD85D0" w14:textId="77777777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1868" w:type="dxa"/>
          </w:tcPr>
          <w:p w14:paraId="52B392E4" w14:textId="00862FA6" w:rsidR="002B6CDC" w:rsidRPr="00B615C9" w:rsidRDefault="00D862DC" w:rsidP="00B615C9">
            <w:pPr>
              <w:spacing w:after="0" w:line="36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00</w:t>
            </w:r>
          </w:p>
        </w:tc>
        <w:tc>
          <w:tcPr>
            <w:tcW w:w="2243" w:type="dxa"/>
          </w:tcPr>
          <w:p w14:paraId="4C35A9AB" w14:textId="4386CBD1" w:rsidR="002B6CDC" w:rsidRPr="00B615C9" w:rsidRDefault="00D862DC" w:rsidP="00B615C9">
            <w:pPr>
              <w:spacing w:after="0" w:line="36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33</w:t>
            </w:r>
          </w:p>
        </w:tc>
        <w:tc>
          <w:tcPr>
            <w:tcW w:w="2211" w:type="dxa"/>
          </w:tcPr>
          <w:p w14:paraId="2C03367C" w14:textId="11F3ACB7" w:rsidR="002B6CDC" w:rsidRPr="00B615C9" w:rsidRDefault="002B6CDC" w:rsidP="002B6CDC">
            <w:pPr>
              <w:spacing w:after="0" w:line="36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B615C9">
              <w:rPr>
                <w:rFonts w:ascii="Times New Roman" w:hAnsi="Times New Roman" w:cs="Times New Roman"/>
                <w:bCs/>
                <w:lang w:val="en-GB"/>
              </w:rPr>
              <w:t>yes</w:t>
            </w:r>
          </w:p>
        </w:tc>
      </w:tr>
      <w:tr w:rsidR="009C668B" w:rsidRPr="00B615C9" w14:paraId="4A4E9BEB" w14:textId="77777777" w:rsidTr="00C6799E">
        <w:trPr>
          <w:trHeight w:val="373"/>
        </w:trPr>
        <w:tc>
          <w:tcPr>
            <w:tcW w:w="0" w:type="auto"/>
          </w:tcPr>
          <w:p w14:paraId="4BA0BB27" w14:textId="6BCD327C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55556681" w14:textId="0A46726F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B615C9">
              <w:rPr>
                <w:rFonts w:ascii="Times New Roman" w:hAnsi="Times New Roman" w:cs="Times New Roman"/>
                <w:bCs/>
                <w:lang w:val="en-GB"/>
              </w:rPr>
              <w:t>Not eating normally</w:t>
            </w:r>
          </w:p>
        </w:tc>
        <w:tc>
          <w:tcPr>
            <w:tcW w:w="4142" w:type="dxa"/>
            <w:shd w:val="clear" w:color="auto" w:fill="auto"/>
          </w:tcPr>
          <w:p w14:paraId="484A4BB0" w14:textId="2037083E" w:rsidR="002B6CDC" w:rsidRPr="00B615C9" w:rsidRDefault="00FB3D81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Self-explanatory</w:t>
            </w:r>
          </w:p>
        </w:tc>
        <w:tc>
          <w:tcPr>
            <w:tcW w:w="2125" w:type="dxa"/>
            <w:vMerge w:val="restart"/>
          </w:tcPr>
          <w:p w14:paraId="5C3DD455" w14:textId="77777777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</w:p>
          <w:p w14:paraId="4B07B3AB" w14:textId="77777777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B615C9">
              <w:rPr>
                <w:rFonts w:ascii="Times New Roman" w:hAnsi="Times New Roman" w:cs="Times New Roman"/>
                <w:bCs/>
                <w:lang w:val="en-GB"/>
              </w:rPr>
              <w:t>Combined into ‘nausea’</w:t>
            </w:r>
          </w:p>
        </w:tc>
        <w:tc>
          <w:tcPr>
            <w:tcW w:w="1868" w:type="dxa"/>
            <w:vMerge w:val="restart"/>
          </w:tcPr>
          <w:p w14:paraId="65136DDF" w14:textId="26CCFB80" w:rsidR="002B6CDC" w:rsidRPr="00B615C9" w:rsidRDefault="00D862DC" w:rsidP="00B615C9">
            <w:pPr>
              <w:spacing w:after="0" w:line="36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00</w:t>
            </w:r>
          </w:p>
        </w:tc>
        <w:tc>
          <w:tcPr>
            <w:tcW w:w="2243" w:type="dxa"/>
            <w:vMerge w:val="restart"/>
          </w:tcPr>
          <w:p w14:paraId="3930933B" w14:textId="3390CA93" w:rsidR="002B6CDC" w:rsidRPr="00B615C9" w:rsidRDefault="00D862DC" w:rsidP="00B615C9">
            <w:pPr>
              <w:spacing w:after="0" w:line="36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73</w:t>
            </w:r>
          </w:p>
        </w:tc>
        <w:tc>
          <w:tcPr>
            <w:tcW w:w="2211" w:type="dxa"/>
            <w:vMerge w:val="restart"/>
          </w:tcPr>
          <w:p w14:paraId="54E69CEF" w14:textId="41BAE002" w:rsidR="002B6CDC" w:rsidRPr="00B615C9" w:rsidRDefault="002B6CDC" w:rsidP="00B615C9">
            <w:pPr>
              <w:spacing w:after="0" w:line="36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B615C9">
              <w:rPr>
                <w:rFonts w:ascii="Times New Roman" w:hAnsi="Times New Roman" w:cs="Times New Roman"/>
                <w:bCs/>
                <w:lang w:val="en-GB"/>
              </w:rPr>
              <w:t>yes</w:t>
            </w:r>
          </w:p>
        </w:tc>
      </w:tr>
      <w:tr w:rsidR="009C668B" w:rsidRPr="00B615C9" w14:paraId="66AA297C" w14:textId="77777777" w:rsidTr="00C6799E">
        <w:trPr>
          <w:trHeight w:val="146"/>
        </w:trPr>
        <w:tc>
          <w:tcPr>
            <w:tcW w:w="0" w:type="auto"/>
          </w:tcPr>
          <w:p w14:paraId="4A8AD89C" w14:textId="3A169E95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251213F4" w14:textId="7038B529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B615C9">
              <w:rPr>
                <w:rFonts w:ascii="Times New Roman" w:hAnsi="Times New Roman" w:cs="Times New Roman"/>
                <w:bCs/>
                <w:lang w:val="en-GB"/>
              </w:rPr>
              <w:t>Not drinking normally</w:t>
            </w:r>
          </w:p>
        </w:tc>
        <w:tc>
          <w:tcPr>
            <w:tcW w:w="4142" w:type="dxa"/>
            <w:shd w:val="clear" w:color="auto" w:fill="auto"/>
          </w:tcPr>
          <w:p w14:paraId="4194353B" w14:textId="1E53F596" w:rsidR="002B6CDC" w:rsidRPr="00B615C9" w:rsidRDefault="00FB3D81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Self-explanatory</w:t>
            </w:r>
          </w:p>
        </w:tc>
        <w:tc>
          <w:tcPr>
            <w:tcW w:w="2125" w:type="dxa"/>
            <w:vMerge/>
          </w:tcPr>
          <w:p w14:paraId="1F8364AC" w14:textId="77777777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1868" w:type="dxa"/>
            <w:vMerge/>
          </w:tcPr>
          <w:p w14:paraId="60046369" w14:textId="77777777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243" w:type="dxa"/>
            <w:vMerge/>
          </w:tcPr>
          <w:p w14:paraId="17F2293F" w14:textId="356ADF46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211" w:type="dxa"/>
            <w:vMerge/>
          </w:tcPr>
          <w:p w14:paraId="0EB9CE90" w14:textId="178D047F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9C668B" w:rsidRPr="00B615C9" w14:paraId="74C9953E" w14:textId="77777777" w:rsidTr="00C6799E">
        <w:trPr>
          <w:trHeight w:val="146"/>
        </w:trPr>
        <w:tc>
          <w:tcPr>
            <w:tcW w:w="0" w:type="auto"/>
          </w:tcPr>
          <w:p w14:paraId="15A1AADA" w14:textId="550588BE" w:rsidR="005475A1" w:rsidRDefault="00C13264" w:rsidP="00B615C9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762417AD" w14:textId="3133CFBE" w:rsidR="005475A1" w:rsidRPr="00B615C9" w:rsidRDefault="005475A1" w:rsidP="005475A1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B615C9">
              <w:rPr>
                <w:rFonts w:ascii="Times New Roman" w:hAnsi="Times New Roman" w:cs="Times New Roman"/>
                <w:bCs/>
                <w:lang w:val="en-GB"/>
              </w:rPr>
              <w:t>Persistent vomiting</w:t>
            </w:r>
          </w:p>
        </w:tc>
        <w:tc>
          <w:tcPr>
            <w:tcW w:w="4142" w:type="dxa"/>
            <w:shd w:val="clear" w:color="auto" w:fill="auto"/>
          </w:tcPr>
          <w:p w14:paraId="61AD47AC" w14:textId="50D5B2A9" w:rsidR="005475A1" w:rsidRPr="00B615C9" w:rsidRDefault="005475A1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B615C9">
              <w:rPr>
                <w:rFonts w:ascii="Times New Roman" w:hAnsi="Times New Roman" w:cs="Times New Roman"/>
                <w:bCs/>
                <w:lang w:val="en-GB"/>
              </w:rPr>
              <w:t>Vomiting ≥ 5 times per day</w:t>
            </w:r>
          </w:p>
        </w:tc>
        <w:tc>
          <w:tcPr>
            <w:tcW w:w="2125" w:type="dxa"/>
          </w:tcPr>
          <w:p w14:paraId="4FA38D31" w14:textId="77777777" w:rsidR="005475A1" w:rsidRPr="00B615C9" w:rsidRDefault="005475A1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1868" w:type="dxa"/>
          </w:tcPr>
          <w:p w14:paraId="506C665E" w14:textId="423B18F8" w:rsidR="005475A1" w:rsidRPr="00B615C9" w:rsidRDefault="003169D9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00</w:t>
            </w:r>
          </w:p>
        </w:tc>
        <w:tc>
          <w:tcPr>
            <w:tcW w:w="2243" w:type="dxa"/>
          </w:tcPr>
          <w:p w14:paraId="69A00E9F" w14:textId="7039A72D" w:rsidR="005475A1" w:rsidRPr="00B615C9" w:rsidRDefault="003169D9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2.3</w:t>
            </w:r>
          </w:p>
        </w:tc>
        <w:tc>
          <w:tcPr>
            <w:tcW w:w="2211" w:type="dxa"/>
          </w:tcPr>
          <w:p w14:paraId="3C5DC7DF" w14:textId="2F30CA47" w:rsidR="005475A1" w:rsidRPr="00B615C9" w:rsidRDefault="005475A1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B615C9">
              <w:rPr>
                <w:rFonts w:ascii="Times New Roman" w:hAnsi="Times New Roman" w:cs="Times New Roman"/>
                <w:bCs/>
                <w:lang w:val="en-GB"/>
              </w:rPr>
              <w:t>no</w:t>
            </w:r>
            <w:r w:rsidR="008D19B3">
              <w:rPr>
                <w:rFonts w:ascii="Times New Roman" w:hAnsi="Times New Roman" w:cs="Times New Roman"/>
                <w:bCs/>
                <w:lang w:val="en-GB"/>
              </w:rPr>
              <w:t xml:space="preserve"> (&lt; 5% abnormal)</w:t>
            </w:r>
          </w:p>
        </w:tc>
      </w:tr>
      <w:tr w:rsidR="009C668B" w:rsidRPr="00B615C9" w14:paraId="5B7DBE87" w14:textId="77777777" w:rsidTr="00C6799E">
        <w:trPr>
          <w:trHeight w:val="146"/>
        </w:trPr>
        <w:tc>
          <w:tcPr>
            <w:tcW w:w="0" w:type="auto"/>
          </w:tcPr>
          <w:p w14:paraId="08EB170F" w14:textId="6B9AD0C1" w:rsidR="002B6CDC" w:rsidRPr="00B615C9" w:rsidRDefault="00C13264" w:rsidP="00B615C9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603924E1" w14:textId="4BA4B61B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B615C9">
              <w:rPr>
                <w:rFonts w:ascii="Times New Roman" w:hAnsi="Times New Roman" w:cs="Times New Roman"/>
                <w:bCs/>
                <w:lang w:val="en-GB"/>
              </w:rPr>
              <w:t xml:space="preserve">Fainting </w:t>
            </w:r>
          </w:p>
        </w:tc>
        <w:tc>
          <w:tcPr>
            <w:tcW w:w="4142" w:type="dxa"/>
            <w:shd w:val="clear" w:color="auto" w:fill="auto"/>
          </w:tcPr>
          <w:p w14:paraId="0B48B996" w14:textId="4753BFA6" w:rsidR="002B6CDC" w:rsidRPr="00B615C9" w:rsidRDefault="00FB3D81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4B60E5">
              <w:rPr>
                <w:lang w:val="en-GB"/>
              </w:rPr>
              <w:t>Temporary loss of consciousness, with spontaneous recovery</w:t>
            </w:r>
          </w:p>
        </w:tc>
        <w:tc>
          <w:tcPr>
            <w:tcW w:w="2125" w:type="dxa"/>
          </w:tcPr>
          <w:p w14:paraId="44F942E2" w14:textId="77777777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1868" w:type="dxa"/>
          </w:tcPr>
          <w:p w14:paraId="2FEDD4B6" w14:textId="66A45FCB" w:rsidR="002B6CDC" w:rsidRPr="00B615C9" w:rsidRDefault="003169D9" w:rsidP="00B615C9">
            <w:pPr>
              <w:spacing w:after="0" w:line="36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92</w:t>
            </w:r>
          </w:p>
        </w:tc>
        <w:tc>
          <w:tcPr>
            <w:tcW w:w="2243" w:type="dxa"/>
          </w:tcPr>
          <w:p w14:paraId="69E4AF6F" w14:textId="74925555" w:rsidR="002B6CDC" w:rsidRPr="00B615C9" w:rsidRDefault="003169D9" w:rsidP="00B615C9">
            <w:pPr>
              <w:spacing w:after="0" w:line="36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4.6</w:t>
            </w:r>
          </w:p>
        </w:tc>
        <w:tc>
          <w:tcPr>
            <w:tcW w:w="2211" w:type="dxa"/>
          </w:tcPr>
          <w:p w14:paraId="2987BDA2" w14:textId="353C5797" w:rsidR="002B6CDC" w:rsidRPr="00B615C9" w:rsidRDefault="002B6CDC" w:rsidP="00DD022B">
            <w:pPr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B615C9">
              <w:rPr>
                <w:rFonts w:ascii="Times New Roman" w:hAnsi="Times New Roman" w:cs="Times New Roman"/>
                <w:bCs/>
                <w:lang w:val="en-GB"/>
              </w:rPr>
              <w:t xml:space="preserve">no </w:t>
            </w:r>
            <w:r w:rsidR="008D19B3">
              <w:rPr>
                <w:rFonts w:ascii="Times New Roman" w:hAnsi="Times New Roman" w:cs="Times New Roman"/>
                <w:bCs/>
                <w:lang w:val="en-GB"/>
              </w:rPr>
              <w:t>(&lt; 5% abnormal)</w:t>
            </w:r>
          </w:p>
        </w:tc>
      </w:tr>
      <w:tr w:rsidR="009C668B" w:rsidRPr="00B615C9" w14:paraId="384EC41E" w14:textId="77777777" w:rsidTr="00C6799E">
        <w:trPr>
          <w:trHeight w:val="146"/>
        </w:trPr>
        <w:tc>
          <w:tcPr>
            <w:tcW w:w="0" w:type="auto"/>
          </w:tcPr>
          <w:p w14:paraId="602319E4" w14:textId="28C13509" w:rsidR="002B6CDC" w:rsidRPr="00B615C9" w:rsidRDefault="00C13264" w:rsidP="00B615C9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4B67AA91" w14:textId="60EA6F93" w:rsidR="002B6CDC" w:rsidRPr="00B615C9" w:rsidRDefault="00FB3D81" w:rsidP="00FB3D81">
            <w:pPr>
              <w:tabs>
                <w:tab w:val="right" w:pos="360"/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 xml:space="preserve"> Oe</w:t>
            </w:r>
            <w:r w:rsidR="002B6CDC" w:rsidRPr="00B615C9">
              <w:rPr>
                <w:rFonts w:ascii="Times New Roman" w:hAnsi="Times New Roman" w:cs="Times New Roman"/>
                <w:bCs/>
                <w:lang w:val="en-GB"/>
              </w:rPr>
              <w:t xml:space="preserve">dema </w:t>
            </w:r>
          </w:p>
        </w:tc>
        <w:tc>
          <w:tcPr>
            <w:tcW w:w="4142" w:type="dxa"/>
            <w:shd w:val="clear" w:color="auto" w:fill="auto"/>
          </w:tcPr>
          <w:p w14:paraId="630761C1" w14:textId="1CC740FB" w:rsidR="002B6CDC" w:rsidRPr="00B615C9" w:rsidRDefault="00FB3D81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4B60E5">
              <w:rPr>
                <w:lang w:val="en-GB"/>
              </w:rPr>
              <w:t>Anywhere in the body, this can be peripheral or facial or both</w:t>
            </w:r>
          </w:p>
        </w:tc>
        <w:tc>
          <w:tcPr>
            <w:tcW w:w="2125" w:type="dxa"/>
          </w:tcPr>
          <w:p w14:paraId="42A77269" w14:textId="77777777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1868" w:type="dxa"/>
          </w:tcPr>
          <w:p w14:paraId="4FFA670C" w14:textId="40B2D6A7" w:rsidR="002B6CDC" w:rsidRPr="00B615C9" w:rsidRDefault="003169D9" w:rsidP="00B615C9">
            <w:pPr>
              <w:spacing w:after="0" w:line="36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00</w:t>
            </w:r>
          </w:p>
        </w:tc>
        <w:tc>
          <w:tcPr>
            <w:tcW w:w="2243" w:type="dxa"/>
          </w:tcPr>
          <w:p w14:paraId="64EDD682" w14:textId="27E18E8D" w:rsidR="002B6CDC" w:rsidRPr="00B615C9" w:rsidRDefault="003169D9" w:rsidP="00B615C9">
            <w:pPr>
              <w:spacing w:after="0" w:line="36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5</w:t>
            </w:r>
          </w:p>
        </w:tc>
        <w:tc>
          <w:tcPr>
            <w:tcW w:w="2211" w:type="dxa"/>
          </w:tcPr>
          <w:p w14:paraId="2CDD0707" w14:textId="052B306F" w:rsidR="002B6CDC" w:rsidRPr="00B615C9" w:rsidRDefault="002B6CDC" w:rsidP="00B615C9">
            <w:pPr>
              <w:spacing w:after="0" w:line="36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B615C9">
              <w:rPr>
                <w:rFonts w:ascii="Times New Roman" w:hAnsi="Times New Roman" w:cs="Times New Roman"/>
                <w:bCs/>
                <w:lang w:val="en-GB"/>
              </w:rPr>
              <w:t>yes</w:t>
            </w:r>
          </w:p>
        </w:tc>
      </w:tr>
      <w:tr w:rsidR="009C668B" w:rsidRPr="00B615C9" w14:paraId="250C4269" w14:textId="77777777" w:rsidTr="00C6799E">
        <w:trPr>
          <w:trHeight w:val="146"/>
        </w:trPr>
        <w:tc>
          <w:tcPr>
            <w:tcW w:w="0" w:type="auto"/>
          </w:tcPr>
          <w:p w14:paraId="0323F7CC" w14:textId="3865D5F1" w:rsidR="002B6CDC" w:rsidRPr="00B615C9" w:rsidRDefault="00C13264" w:rsidP="00B615C9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7CBD9D0F" w14:textId="3DA5225C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B615C9">
              <w:rPr>
                <w:rFonts w:ascii="Times New Roman" w:hAnsi="Times New Roman" w:cs="Times New Roman"/>
                <w:bCs/>
                <w:lang w:val="en-GB"/>
              </w:rPr>
              <w:t>Clinical ascites</w:t>
            </w:r>
          </w:p>
        </w:tc>
        <w:tc>
          <w:tcPr>
            <w:tcW w:w="4142" w:type="dxa"/>
            <w:shd w:val="clear" w:color="auto" w:fill="auto"/>
          </w:tcPr>
          <w:p w14:paraId="113F3EC4" w14:textId="5396C6E9" w:rsidR="002B6CDC" w:rsidRPr="00B615C9" w:rsidRDefault="00FB3D81" w:rsidP="00FB3D81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Self-explanatory</w:t>
            </w:r>
          </w:p>
        </w:tc>
        <w:tc>
          <w:tcPr>
            <w:tcW w:w="2125" w:type="dxa"/>
          </w:tcPr>
          <w:p w14:paraId="3475294D" w14:textId="77777777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1868" w:type="dxa"/>
          </w:tcPr>
          <w:p w14:paraId="1F547BD4" w14:textId="13266E73" w:rsidR="002B6CDC" w:rsidRPr="00B615C9" w:rsidRDefault="003169D9" w:rsidP="00B615C9">
            <w:pPr>
              <w:spacing w:after="0" w:line="36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00</w:t>
            </w:r>
          </w:p>
        </w:tc>
        <w:tc>
          <w:tcPr>
            <w:tcW w:w="2243" w:type="dxa"/>
          </w:tcPr>
          <w:p w14:paraId="43D67173" w14:textId="4467E03C" w:rsidR="002B6CDC" w:rsidRPr="00B615C9" w:rsidRDefault="003169D9" w:rsidP="00B615C9">
            <w:pPr>
              <w:spacing w:after="0" w:line="36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27</w:t>
            </w:r>
          </w:p>
        </w:tc>
        <w:tc>
          <w:tcPr>
            <w:tcW w:w="2211" w:type="dxa"/>
          </w:tcPr>
          <w:p w14:paraId="0DBE2DFE" w14:textId="134B1E4F" w:rsidR="002B6CDC" w:rsidRPr="00B615C9" w:rsidRDefault="002B6CDC" w:rsidP="00B615C9">
            <w:pPr>
              <w:spacing w:after="0" w:line="36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B615C9">
              <w:rPr>
                <w:rFonts w:ascii="Times New Roman" w:hAnsi="Times New Roman" w:cs="Times New Roman"/>
                <w:bCs/>
                <w:lang w:val="en-GB"/>
              </w:rPr>
              <w:t>yes</w:t>
            </w:r>
          </w:p>
        </w:tc>
      </w:tr>
      <w:tr w:rsidR="009C668B" w:rsidRPr="00B615C9" w14:paraId="74D60531" w14:textId="77777777" w:rsidTr="00C6799E">
        <w:trPr>
          <w:trHeight w:val="146"/>
        </w:trPr>
        <w:tc>
          <w:tcPr>
            <w:tcW w:w="0" w:type="auto"/>
          </w:tcPr>
          <w:p w14:paraId="30F9AB77" w14:textId="20073A0C" w:rsidR="002B6CDC" w:rsidRPr="00B615C9" w:rsidRDefault="00C13264" w:rsidP="00B615C9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66F3111D" w14:textId="15E5EE75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B615C9">
              <w:rPr>
                <w:rFonts w:ascii="Times New Roman" w:hAnsi="Times New Roman" w:cs="Times New Roman"/>
                <w:bCs/>
                <w:lang w:val="en-GB"/>
              </w:rPr>
              <w:t>Clinical pleural effusion</w:t>
            </w:r>
          </w:p>
        </w:tc>
        <w:tc>
          <w:tcPr>
            <w:tcW w:w="4142" w:type="dxa"/>
            <w:shd w:val="clear" w:color="auto" w:fill="auto"/>
          </w:tcPr>
          <w:p w14:paraId="15E46F69" w14:textId="1AE1B78F" w:rsidR="002B6CDC" w:rsidRPr="00B615C9" w:rsidRDefault="00FB3D81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Self-explanatory</w:t>
            </w:r>
          </w:p>
        </w:tc>
        <w:tc>
          <w:tcPr>
            <w:tcW w:w="2125" w:type="dxa"/>
          </w:tcPr>
          <w:p w14:paraId="5809D3D9" w14:textId="77777777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1868" w:type="dxa"/>
          </w:tcPr>
          <w:p w14:paraId="56344527" w14:textId="601228F3" w:rsidR="002B6CDC" w:rsidRPr="00B615C9" w:rsidRDefault="003169D9" w:rsidP="00B615C9">
            <w:pPr>
              <w:spacing w:after="0" w:line="36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00</w:t>
            </w:r>
          </w:p>
        </w:tc>
        <w:tc>
          <w:tcPr>
            <w:tcW w:w="2243" w:type="dxa"/>
          </w:tcPr>
          <w:p w14:paraId="4F43E159" w14:textId="33B9D33C" w:rsidR="002B6CDC" w:rsidRPr="00B615C9" w:rsidRDefault="003169D9" w:rsidP="00B615C9">
            <w:pPr>
              <w:spacing w:after="0" w:line="36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37</w:t>
            </w:r>
          </w:p>
        </w:tc>
        <w:tc>
          <w:tcPr>
            <w:tcW w:w="2211" w:type="dxa"/>
          </w:tcPr>
          <w:p w14:paraId="0C1123F2" w14:textId="14CB1DD3" w:rsidR="002B6CDC" w:rsidRPr="00B615C9" w:rsidRDefault="002B6CDC" w:rsidP="00B615C9">
            <w:pPr>
              <w:spacing w:after="0" w:line="36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B615C9">
              <w:rPr>
                <w:rFonts w:ascii="Times New Roman" w:hAnsi="Times New Roman" w:cs="Times New Roman"/>
                <w:bCs/>
                <w:lang w:val="en-GB"/>
              </w:rPr>
              <w:t>yes</w:t>
            </w:r>
          </w:p>
        </w:tc>
      </w:tr>
      <w:tr w:rsidR="009C668B" w:rsidRPr="00B615C9" w14:paraId="001A561F" w14:textId="77777777" w:rsidTr="00C6799E">
        <w:trPr>
          <w:trHeight w:val="146"/>
        </w:trPr>
        <w:tc>
          <w:tcPr>
            <w:tcW w:w="0" w:type="auto"/>
          </w:tcPr>
          <w:p w14:paraId="5D1115C2" w14:textId="5CEEFB06" w:rsidR="003169D9" w:rsidRPr="00B615C9" w:rsidRDefault="003169D9" w:rsidP="00B615C9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564EDDB8" w14:textId="7533BE1B" w:rsidR="003169D9" w:rsidRPr="00B615C9" w:rsidRDefault="003169D9" w:rsidP="00B615C9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B615C9">
              <w:rPr>
                <w:rFonts w:ascii="Times New Roman" w:hAnsi="Times New Roman" w:cs="Times New Roman"/>
                <w:bCs/>
                <w:lang w:val="en-GB"/>
              </w:rPr>
              <w:t xml:space="preserve">Abdominal pain </w:t>
            </w:r>
          </w:p>
        </w:tc>
        <w:tc>
          <w:tcPr>
            <w:tcW w:w="4142" w:type="dxa"/>
            <w:shd w:val="clear" w:color="auto" w:fill="auto"/>
          </w:tcPr>
          <w:p w14:paraId="2A9CC592" w14:textId="77777777" w:rsidR="003169D9" w:rsidRPr="00B615C9" w:rsidRDefault="003169D9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B615C9">
              <w:rPr>
                <w:rFonts w:ascii="Times New Roman" w:hAnsi="Times New Roman" w:cs="Times New Roman"/>
                <w:bCs/>
                <w:lang w:val="en-GB"/>
              </w:rPr>
              <w:t xml:space="preserve">Abdominal pain severe enough to be the chief complaint of the patient and cause distress </w:t>
            </w:r>
          </w:p>
        </w:tc>
        <w:tc>
          <w:tcPr>
            <w:tcW w:w="2125" w:type="dxa"/>
            <w:vMerge w:val="restart"/>
          </w:tcPr>
          <w:p w14:paraId="47E21719" w14:textId="77777777" w:rsidR="003169D9" w:rsidRPr="00B615C9" w:rsidRDefault="003169D9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</w:p>
          <w:p w14:paraId="479CEB01" w14:textId="77777777" w:rsidR="003169D9" w:rsidRPr="00B615C9" w:rsidRDefault="003169D9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B615C9">
              <w:rPr>
                <w:rFonts w:ascii="Times New Roman" w:hAnsi="Times New Roman" w:cs="Times New Roman"/>
                <w:bCs/>
                <w:lang w:val="en-GB"/>
              </w:rPr>
              <w:t>Combined into ‘abdominal pain / tenderness’</w:t>
            </w:r>
          </w:p>
        </w:tc>
        <w:tc>
          <w:tcPr>
            <w:tcW w:w="1868" w:type="dxa"/>
            <w:vMerge w:val="restart"/>
          </w:tcPr>
          <w:p w14:paraId="7A8C3AE2" w14:textId="28CCF39E" w:rsidR="003169D9" w:rsidRPr="00B615C9" w:rsidRDefault="003169D9" w:rsidP="00B615C9">
            <w:pPr>
              <w:spacing w:after="0" w:line="36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00</w:t>
            </w:r>
          </w:p>
        </w:tc>
        <w:tc>
          <w:tcPr>
            <w:tcW w:w="2243" w:type="dxa"/>
            <w:vMerge w:val="restart"/>
          </w:tcPr>
          <w:p w14:paraId="0E564BB6" w14:textId="59AACD90" w:rsidR="003169D9" w:rsidRPr="00B615C9" w:rsidRDefault="003169D9" w:rsidP="00B615C9">
            <w:pPr>
              <w:spacing w:after="0" w:line="36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72</w:t>
            </w:r>
          </w:p>
        </w:tc>
        <w:tc>
          <w:tcPr>
            <w:tcW w:w="2211" w:type="dxa"/>
            <w:vMerge w:val="restart"/>
          </w:tcPr>
          <w:p w14:paraId="6DD91714" w14:textId="7A28E7EC" w:rsidR="003169D9" w:rsidRPr="00B615C9" w:rsidRDefault="003169D9" w:rsidP="00B615C9">
            <w:pPr>
              <w:spacing w:after="0" w:line="36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B615C9">
              <w:rPr>
                <w:rFonts w:ascii="Times New Roman" w:hAnsi="Times New Roman" w:cs="Times New Roman"/>
                <w:bCs/>
                <w:lang w:val="en-GB"/>
              </w:rPr>
              <w:t>yes</w:t>
            </w:r>
          </w:p>
        </w:tc>
      </w:tr>
      <w:tr w:rsidR="009C668B" w:rsidRPr="00CE0424" w14:paraId="359285CB" w14:textId="77777777" w:rsidTr="00C6799E">
        <w:trPr>
          <w:trHeight w:val="645"/>
        </w:trPr>
        <w:tc>
          <w:tcPr>
            <w:tcW w:w="0" w:type="auto"/>
          </w:tcPr>
          <w:p w14:paraId="0B8876A3" w14:textId="26199D82" w:rsidR="003169D9" w:rsidRPr="00B615C9" w:rsidRDefault="003169D9" w:rsidP="00C13264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3463DA51" w14:textId="737C885E" w:rsidR="003169D9" w:rsidRPr="00B615C9" w:rsidRDefault="003169D9" w:rsidP="00B615C9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B615C9">
              <w:rPr>
                <w:rFonts w:ascii="Times New Roman" w:hAnsi="Times New Roman" w:cs="Times New Roman"/>
                <w:bCs/>
                <w:lang w:val="en-GB"/>
              </w:rPr>
              <w:t>Abdominal tenderness</w:t>
            </w:r>
          </w:p>
        </w:tc>
        <w:tc>
          <w:tcPr>
            <w:tcW w:w="4142" w:type="dxa"/>
            <w:shd w:val="clear" w:color="auto" w:fill="auto"/>
          </w:tcPr>
          <w:p w14:paraId="75BB23DB" w14:textId="77777777" w:rsidR="003169D9" w:rsidRPr="00B615C9" w:rsidRDefault="003169D9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B615C9">
              <w:rPr>
                <w:rFonts w:ascii="Times New Roman" w:hAnsi="Times New Roman" w:cs="Times New Roman"/>
                <w:bCs/>
                <w:lang w:val="en-GB"/>
              </w:rPr>
              <w:t>Tenderness elicited on gentle palpation by the doctor.</w:t>
            </w:r>
          </w:p>
        </w:tc>
        <w:tc>
          <w:tcPr>
            <w:tcW w:w="2125" w:type="dxa"/>
            <w:vMerge/>
          </w:tcPr>
          <w:p w14:paraId="7A0E1B73" w14:textId="77777777" w:rsidR="003169D9" w:rsidRPr="00B615C9" w:rsidRDefault="003169D9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1868" w:type="dxa"/>
            <w:vMerge/>
          </w:tcPr>
          <w:p w14:paraId="74CDD45A" w14:textId="77777777" w:rsidR="003169D9" w:rsidRPr="00B615C9" w:rsidRDefault="003169D9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243" w:type="dxa"/>
            <w:vMerge/>
          </w:tcPr>
          <w:p w14:paraId="56AA4F44" w14:textId="70BBEF07" w:rsidR="003169D9" w:rsidRPr="00B615C9" w:rsidRDefault="003169D9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211" w:type="dxa"/>
            <w:vMerge/>
          </w:tcPr>
          <w:p w14:paraId="0A400F67" w14:textId="1FA34C14" w:rsidR="003169D9" w:rsidRPr="00B615C9" w:rsidRDefault="003169D9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9C668B" w:rsidRPr="00CE0424" w14:paraId="7FC4CA16" w14:textId="77777777" w:rsidTr="002D456F">
        <w:trPr>
          <w:trHeight w:val="645"/>
        </w:trPr>
        <w:tc>
          <w:tcPr>
            <w:tcW w:w="0" w:type="auto"/>
          </w:tcPr>
          <w:p w14:paraId="08111CA5" w14:textId="33C5B9A6" w:rsidR="005475A1" w:rsidRDefault="005475A1" w:rsidP="00C13264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</w:t>
            </w:r>
            <w:r w:rsidR="00C13264">
              <w:rPr>
                <w:rFonts w:ascii="Times New Roman" w:hAnsi="Times New Roman" w:cs="Times New Roman"/>
                <w:bCs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384A449" w14:textId="21DEF11C" w:rsidR="005475A1" w:rsidRPr="00B615C9" w:rsidRDefault="005475A1" w:rsidP="00B615C9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B615C9">
              <w:rPr>
                <w:rFonts w:ascii="Times New Roman" w:hAnsi="Times New Roman" w:cs="Times New Roman"/>
                <w:bCs/>
                <w:lang w:val="en-GB"/>
              </w:rPr>
              <w:t>Palpable liver</w:t>
            </w:r>
          </w:p>
        </w:tc>
        <w:tc>
          <w:tcPr>
            <w:tcW w:w="4142" w:type="dxa"/>
            <w:shd w:val="clear" w:color="auto" w:fill="auto"/>
          </w:tcPr>
          <w:p w14:paraId="629F3CCA" w14:textId="5B355449" w:rsidR="005475A1" w:rsidRPr="00B615C9" w:rsidRDefault="00FB3D81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Self-explanatory</w:t>
            </w:r>
          </w:p>
        </w:tc>
        <w:tc>
          <w:tcPr>
            <w:tcW w:w="2125" w:type="dxa"/>
          </w:tcPr>
          <w:p w14:paraId="11EBFB09" w14:textId="77777777" w:rsidR="005475A1" w:rsidRPr="00B615C9" w:rsidRDefault="005475A1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1868" w:type="dxa"/>
          </w:tcPr>
          <w:p w14:paraId="250A4018" w14:textId="77777777" w:rsidR="005475A1" w:rsidRPr="00B615C9" w:rsidRDefault="005475A1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243" w:type="dxa"/>
          </w:tcPr>
          <w:p w14:paraId="15499890" w14:textId="77777777" w:rsidR="005475A1" w:rsidRPr="00B615C9" w:rsidRDefault="005475A1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211" w:type="dxa"/>
          </w:tcPr>
          <w:p w14:paraId="436E767F" w14:textId="52A8DE5B" w:rsidR="005475A1" w:rsidRPr="00B615C9" w:rsidRDefault="005475A1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B615C9">
              <w:rPr>
                <w:rFonts w:ascii="Times New Roman" w:hAnsi="Times New Roman" w:cs="Times New Roman"/>
                <w:bCs/>
                <w:lang w:val="en-GB"/>
              </w:rPr>
              <w:t>no (because enlarged liver is included)</w:t>
            </w:r>
          </w:p>
        </w:tc>
      </w:tr>
      <w:tr w:rsidR="009C668B" w:rsidRPr="00B615C9" w14:paraId="6D9FE9B5" w14:textId="77777777" w:rsidTr="002D456F">
        <w:trPr>
          <w:trHeight w:val="696"/>
        </w:trPr>
        <w:tc>
          <w:tcPr>
            <w:tcW w:w="0" w:type="auto"/>
          </w:tcPr>
          <w:p w14:paraId="521998CC" w14:textId="36590595" w:rsidR="002B6CDC" w:rsidRPr="00B615C9" w:rsidRDefault="002B6CDC" w:rsidP="00C13264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lastRenderedPageBreak/>
              <w:t>1</w:t>
            </w:r>
            <w:r w:rsidR="00C13264">
              <w:rPr>
                <w:rFonts w:ascii="Times New Roman" w:hAnsi="Times New Roman" w:cs="Times New Roman"/>
                <w:bCs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5BFBF0AF" w14:textId="0D3C01B1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B615C9">
              <w:rPr>
                <w:rFonts w:ascii="Times New Roman" w:hAnsi="Times New Roman" w:cs="Times New Roman"/>
                <w:bCs/>
                <w:lang w:val="en-GB"/>
              </w:rPr>
              <w:t>Enlarged liver</w:t>
            </w:r>
          </w:p>
        </w:tc>
        <w:tc>
          <w:tcPr>
            <w:tcW w:w="4142" w:type="dxa"/>
            <w:shd w:val="clear" w:color="auto" w:fill="auto"/>
          </w:tcPr>
          <w:p w14:paraId="6B4D5C10" w14:textId="77777777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B615C9">
              <w:rPr>
                <w:rFonts w:ascii="Times New Roman" w:hAnsi="Times New Roman" w:cs="Times New Roman"/>
                <w:bCs/>
                <w:lang w:val="en-GB"/>
              </w:rPr>
              <w:t>Liver enlarged &gt;= 2cm below coastal margin (by palpation)</w:t>
            </w:r>
          </w:p>
        </w:tc>
        <w:tc>
          <w:tcPr>
            <w:tcW w:w="2125" w:type="dxa"/>
          </w:tcPr>
          <w:p w14:paraId="36D7D334" w14:textId="77777777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1868" w:type="dxa"/>
          </w:tcPr>
          <w:p w14:paraId="3A5E3D67" w14:textId="089CED00" w:rsidR="002B6CDC" w:rsidRPr="00B615C9" w:rsidRDefault="003169D9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00</w:t>
            </w:r>
          </w:p>
        </w:tc>
        <w:tc>
          <w:tcPr>
            <w:tcW w:w="2243" w:type="dxa"/>
          </w:tcPr>
          <w:p w14:paraId="175D8B4A" w14:textId="073CCAC2" w:rsidR="002B6CDC" w:rsidRPr="00B615C9" w:rsidRDefault="003169D9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28</w:t>
            </w:r>
          </w:p>
        </w:tc>
        <w:tc>
          <w:tcPr>
            <w:tcW w:w="2211" w:type="dxa"/>
          </w:tcPr>
          <w:p w14:paraId="10CE4F41" w14:textId="5EAFBFCA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B615C9">
              <w:rPr>
                <w:rFonts w:ascii="Times New Roman" w:hAnsi="Times New Roman" w:cs="Times New Roman"/>
                <w:bCs/>
                <w:lang w:val="en-GB"/>
              </w:rPr>
              <w:t>yes</w:t>
            </w:r>
          </w:p>
        </w:tc>
      </w:tr>
      <w:tr w:rsidR="009C668B" w:rsidRPr="00B615C9" w14:paraId="6F337211" w14:textId="77777777" w:rsidTr="002D456F">
        <w:trPr>
          <w:trHeight w:val="977"/>
        </w:trPr>
        <w:tc>
          <w:tcPr>
            <w:tcW w:w="0" w:type="auto"/>
          </w:tcPr>
          <w:p w14:paraId="5F67B5D9" w14:textId="69C05542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4410D670" w14:textId="4ED1BDB5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B615C9">
              <w:rPr>
                <w:rFonts w:ascii="Times New Roman" w:hAnsi="Times New Roman" w:cs="Times New Roman"/>
                <w:bCs/>
                <w:lang w:val="en-GB"/>
              </w:rPr>
              <w:t>Lethargy</w:t>
            </w:r>
          </w:p>
        </w:tc>
        <w:tc>
          <w:tcPr>
            <w:tcW w:w="4142" w:type="dxa"/>
            <w:shd w:val="clear" w:color="auto" w:fill="auto"/>
          </w:tcPr>
          <w:p w14:paraId="54FF5583" w14:textId="77777777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lang w:val="en-GB"/>
              </w:rPr>
            </w:pPr>
            <w:r w:rsidRPr="00B615C9">
              <w:rPr>
                <w:rFonts w:ascii="Times New Roman" w:hAnsi="Times New Roman" w:cs="Times New Roman"/>
                <w:lang w:val="en-GB"/>
              </w:rPr>
              <w:t>Lack of energy and motivation, expressed in sluggishness or apathy. Also often combined with drowsiness, which is defined with a need to sleep.</w:t>
            </w:r>
          </w:p>
        </w:tc>
        <w:tc>
          <w:tcPr>
            <w:tcW w:w="2125" w:type="dxa"/>
          </w:tcPr>
          <w:p w14:paraId="71E533F1" w14:textId="77777777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68" w:type="dxa"/>
          </w:tcPr>
          <w:p w14:paraId="51B09F5A" w14:textId="63BF54C9" w:rsidR="002B6CDC" w:rsidRPr="00B615C9" w:rsidRDefault="00C00EFB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2243" w:type="dxa"/>
          </w:tcPr>
          <w:p w14:paraId="34C782E8" w14:textId="3E249C2E" w:rsidR="002B6CDC" w:rsidRPr="00B615C9" w:rsidRDefault="00C00EFB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2211" w:type="dxa"/>
          </w:tcPr>
          <w:p w14:paraId="0106886F" w14:textId="3B2FD33C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lang w:val="en-GB"/>
              </w:rPr>
            </w:pPr>
            <w:r w:rsidRPr="00B615C9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9C668B" w:rsidRPr="00B615C9" w14:paraId="04B037A6" w14:textId="77777777" w:rsidTr="002D456F">
        <w:trPr>
          <w:trHeight w:val="146"/>
        </w:trPr>
        <w:tc>
          <w:tcPr>
            <w:tcW w:w="0" w:type="auto"/>
          </w:tcPr>
          <w:p w14:paraId="3D55BC1E" w14:textId="1293AC4E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1745B6EB" w14:textId="28B831A8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B615C9">
              <w:rPr>
                <w:rFonts w:ascii="Times New Roman" w:hAnsi="Times New Roman" w:cs="Times New Roman"/>
                <w:bCs/>
                <w:lang w:val="en-GB"/>
              </w:rPr>
              <w:t>Restlessness</w:t>
            </w:r>
          </w:p>
        </w:tc>
        <w:tc>
          <w:tcPr>
            <w:tcW w:w="4142" w:type="dxa"/>
            <w:shd w:val="clear" w:color="auto" w:fill="auto"/>
          </w:tcPr>
          <w:p w14:paraId="68871A27" w14:textId="77777777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lang w:val="en-GB"/>
              </w:rPr>
            </w:pPr>
            <w:r w:rsidRPr="00B615C9">
              <w:rPr>
                <w:rFonts w:ascii="Times New Roman" w:hAnsi="Times New Roman" w:cs="Times New Roman"/>
                <w:lang w:val="en-GB"/>
              </w:rPr>
              <w:t>Increased tension and irritability often combined with extreme arousal</w:t>
            </w:r>
          </w:p>
        </w:tc>
        <w:tc>
          <w:tcPr>
            <w:tcW w:w="2125" w:type="dxa"/>
          </w:tcPr>
          <w:p w14:paraId="71D340FE" w14:textId="77777777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68" w:type="dxa"/>
          </w:tcPr>
          <w:p w14:paraId="089A3685" w14:textId="1D885F8A" w:rsidR="002B6CDC" w:rsidRPr="00B615C9" w:rsidRDefault="00C00EFB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2243" w:type="dxa"/>
          </w:tcPr>
          <w:p w14:paraId="473FE59F" w14:textId="067A6A8D" w:rsidR="002B6CDC" w:rsidRPr="00B615C9" w:rsidRDefault="00C00EFB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9</w:t>
            </w:r>
          </w:p>
        </w:tc>
        <w:tc>
          <w:tcPr>
            <w:tcW w:w="2211" w:type="dxa"/>
          </w:tcPr>
          <w:p w14:paraId="50714EAD" w14:textId="0C53FCD6" w:rsidR="002B6CDC" w:rsidRPr="00B615C9" w:rsidRDefault="002B6CDC" w:rsidP="002B6CDC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lang w:val="en-GB"/>
              </w:rPr>
            </w:pPr>
            <w:r w:rsidRPr="00B615C9">
              <w:rPr>
                <w:rFonts w:ascii="Times New Roman" w:hAnsi="Times New Roman" w:cs="Times New Roman"/>
                <w:lang w:val="en-GB"/>
              </w:rPr>
              <w:t xml:space="preserve">no </w:t>
            </w:r>
            <w:r w:rsidR="00C00EFB">
              <w:rPr>
                <w:rFonts w:ascii="Times New Roman" w:hAnsi="Times New Roman" w:cs="Times New Roman"/>
                <w:lang w:val="en-GB"/>
              </w:rPr>
              <w:t>(&lt; 5% abnormal)</w:t>
            </w:r>
          </w:p>
        </w:tc>
      </w:tr>
      <w:tr w:rsidR="009C668B" w:rsidRPr="00B615C9" w14:paraId="39E18E47" w14:textId="77777777" w:rsidTr="002D456F">
        <w:trPr>
          <w:trHeight w:val="70"/>
        </w:trPr>
        <w:tc>
          <w:tcPr>
            <w:tcW w:w="0" w:type="auto"/>
          </w:tcPr>
          <w:p w14:paraId="3CD36AA0" w14:textId="4645F252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5E1D435C" w14:textId="1D1EACAF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B615C9">
              <w:rPr>
                <w:rFonts w:ascii="Times New Roman" w:hAnsi="Times New Roman" w:cs="Times New Roman"/>
                <w:bCs/>
                <w:lang w:val="en-GB"/>
              </w:rPr>
              <w:t>Convulsions</w:t>
            </w:r>
          </w:p>
        </w:tc>
        <w:tc>
          <w:tcPr>
            <w:tcW w:w="4142" w:type="dxa"/>
            <w:shd w:val="clear" w:color="auto" w:fill="auto"/>
          </w:tcPr>
          <w:p w14:paraId="23ADF791" w14:textId="27EF5A93" w:rsidR="002B6CDC" w:rsidRPr="00B615C9" w:rsidRDefault="00FB3D81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Self-explanatory</w:t>
            </w:r>
          </w:p>
        </w:tc>
        <w:tc>
          <w:tcPr>
            <w:tcW w:w="2125" w:type="dxa"/>
            <w:vMerge w:val="restart"/>
          </w:tcPr>
          <w:p w14:paraId="50479E6A" w14:textId="77777777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B615C9">
              <w:rPr>
                <w:rFonts w:ascii="Times New Roman" w:hAnsi="Times New Roman" w:cs="Times New Roman"/>
                <w:lang w:val="en-GB"/>
              </w:rPr>
              <w:t>Combined into ‘neurology abnormal’</w:t>
            </w:r>
          </w:p>
        </w:tc>
        <w:tc>
          <w:tcPr>
            <w:tcW w:w="1868" w:type="dxa"/>
            <w:vMerge w:val="restart"/>
          </w:tcPr>
          <w:p w14:paraId="338A98A9" w14:textId="64998982" w:rsidR="002B6CDC" w:rsidRPr="00B615C9" w:rsidRDefault="00813B69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2243" w:type="dxa"/>
            <w:vMerge w:val="restart"/>
          </w:tcPr>
          <w:p w14:paraId="62D63ACE" w14:textId="713D23A7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7</w:t>
            </w:r>
          </w:p>
        </w:tc>
        <w:tc>
          <w:tcPr>
            <w:tcW w:w="2211" w:type="dxa"/>
            <w:vMerge w:val="restart"/>
          </w:tcPr>
          <w:p w14:paraId="38424BF0" w14:textId="7958E857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lang w:val="en-GB"/>
              </w:rPr>
            </w:pPr>
          </w:p>
          <w:p w14:paraId="04504B1E" w14:textId="36ECDFA1" w:rsidR="002B6CDC" w:rsidRPr="00B615C9" w:rsidRDefault="002B6CDC" w:rsidP="002B6CDC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lang w:val="en-GB"/>
              </w:rPr>
            </w:pPr>
            <w:r w:rsidRPr="00B615C9">
              <w:rPr>
                <w:rFonts w:ascii="Times New Roman" w:hAnsi="Times New Roman" w:cs="Times New Roman"/>
                <w:lang w:val="en-GB"/>
              </w:rPr>
              <w:t xml:space="preserve">no </w:t>
            </w:r>
            <w:r w:rsidR="00813B69">
              <w:rPr>
                <w:rFonts w:ascii="Times New Roman" w:hAnsi="Times New Roman" w:cs="Times New Roman"/>
                <w:lang w:val="en-GB"/>
              </w:rPr>
              <w:t>(&lt; 5% abnormal)</w:t>
            </w:r>
          </w:p>
        </w:tc>
      </w:tr>
      <w:tr w:rsidR="009C668B" w:rsidRPr="00B615C9" w14:paraId="0761268D" w14:textId="77777777" w:rsidTr="002D456F">
        <w:trPr>
          <w:trHeight w:val="146"/>
        </w:trPr>
        <w:tc>
          <w:tcPr>
            <w:tcW w:w="0" w:type="auto"/>
          </w:tcPr>
          <w:p w14:paraId="59DA50C9" w14:textId="046E004B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56FC589D" w14:textId="15AE46AE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B615C9">
              <w:rPr>
                <w:rFonts w:ascii="Times New Roman" w:hAnsi="Times New Roman" w:cs="Times New Roman"/>
                <w:bCs/>
                <w:lang w:val="en-GB"/>
              </w:rPr>
              <w:t>Meningism</w:t>
            </w:r>
          </w:p>
        </w:tc>
        <w:tc>
          <w:tcPr>
            <w:tcW w:w="4142" w:type="dxa"/>
            <w:shd w:val="clear" w:color="auto" w:fill="auto"/>
          </w:tcPr>
          <w:p w14:paraId="29E05248" w14:textId="24727C04" w:rsidR="002B6CDC" w:rsidRPr="00B615C9" w:rsidRDefault="00FB3D81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Self-explanatory</w:t>
            </w:r>
          </w:p>
        </w:tc>
        <w:tc>
          <w:tcPr>
            <w:tcW w:w="2125" w:type="dxa"/>
            <w:vMerge/>
          </w:tcPr>
          <w:p w14:paraId="1F834E5F" w14:textId="77777777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1868" w:type="dxa"/>
            <w:vMerge/>
          </w:tcPr>
          <w:p w14:paraId="520ADEBB" w14:textId="77777777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243" w:type="dxa"/>
            <w:vMerge/>
          </w:tcPr>
          <w:p w14:paraId="00809EF9" w14:textId="670F53B3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211" w:type="dxa"/>
            <w:vMerge/>
          </w:tcPr>
          <w:p w14:paraId="0B626623" w14:textId="4F9ACB93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9C668B" w:rsidRPr="00CE0424" w14:paraId="45637FC2" w14:textId="77777777" w:rsidTr="002D456F">
        <w:trPr>
          <w:trHeight w:val="146"/>
        </w:trPr>
        <w:tc>
          <w:tcPr>
            <w:tcW w:w="0" w:type="auto"/>
          </w:tcPr>
          <w:p w14:paraId="4382F80F" w14:textId="0B0E022F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5B807037" w14:textId="275A051D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B615C9">
              <w:rPr>
                <w:rFonts w:ascii="Times New Roman" w:hAnsi="Times New Roman" w:cs="Times New Roman"/>
                <w:bCs/>
                <w:lang w:val="en-GB"/>
              </w:rPr>
              <w:t>Coma scale</w:t>
            </w:r>
          </w:p>
        </w:tc>
        <w:tc>
          <w:tcPr>
            <w:tcW w:w="4142" w:type="dxa"/>
            <w:shd w:val="clear" w:color="auto" w:fill="auto"/>
          </w:tcPr>
          <w:p w14:paraId="695DC62B" w14:textId="77777777" w:rsidR="002B6CDC" w:rsidRPr="00924068" w:rsidRDefault="002B6CDC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it-IT"/>
              </w:rPr>
            </w:pPr>
            <w:r w:rsidRPr="00924068">
              <w:rPr>
                <w:rFonts w:ascii="Times New Roman" w:hAnsi="Times New Roman" w:cs="Times New Roman"/>
                <w:bCs/>
                <w:lang w:val="it-IT"/>
              </w:rPr>
              <w:t>Glasgow coma scale &lt; 15 / Blantyre coma scale &lt; 5</w:t>
            </w:r>
          </w:p>
        </w:tc>
        <w:tc>
          <w:tcPr>
            <w:tcW w:w="2125" w:type="dxa"/>
            <w:vMerge/>
          </w:tcPr>
          <w:p w14:paraId="029D612B" w14:textId="77777777" w:rsidR="002B6CDC" w:rsidRPr="00924068" w:rsidRDefault="002B6CDC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it-IT"/>
              </w:rPr>
            </w:pPr>
          </w:p>
        </w:tc>
        <w:tc>
          <w:tcPr>
            <w:tcW w:w="1868" w:type="dxa"/>
            <w:vMerge/>
          </w:tcPr>
          <w:p w14:paraId="1D43C654" w14:textId="77777777" w:rsidR="002B6CDC" w:rsidRPr="00924068" w:rsidRDefault="002B6CDC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it-IT"/>
              </w:rPr>
            </w:pPr>
          </w:p>
        </w:tc>
        <w:tc>
          <w:tcPr>
            <w:tcW w:w="2243" w:type="dxa"/>
            <w:vMerge/>
          </w:tcPr>
          <w:p w14:paraId="22B51B6A" w14:textId="060F8A92" w:rsidR="002B6CDC" w:rsidRPr="00924068" w:rsidRDefault="002B6CDC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it-IT"/>
              </w:rPr>
            </w:pPr>
          </w:p>
        </w:tc>
        <w:tc>
          <w:tcPr>
            <w:tcW w:w="2211" w:type="dxa"/>
            <w:vMerge/>
          </w:tcPr>
          <w:p w14:paraId="6AA54E3D" w14:textId="615F5E64" w:rsidR="002B6CDC" w:rsidRPr="00924068" w:rsidRDefault="002B6CDC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it-IT"/>
              </w:rPr>
            </w:pPr>
          </w:p>
        </w:tc>
      </w:tr>
      <w:tr w:rsidR="009C668B" w:rsidRPr="00CE0424" w14:paraId="530DABD9" w14:textId="77777777" w:rsidTr="002D456F">
        <w:trPr>
          <w:trHeight w:val="146"/>
        </w:trPr>
        <w:tc>
          <w:tcPr>
            <w:tcW w:w="0" w:type="auto"/>
          </w:tcPr>
          <w:p w14:paraId="6A479DC2" w14:textId="33767CBF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16814767" w14:textId="12733F14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B615C9">
              <w:rPr>
                <w:rFonts w:ascii="Times New Roman" w:hAnsi="Times New Roman" w:cs="Times New Roman"/>
                <w:bCs/>
                <w:lang w:val="en-GB"/>
              </w:rPr>
              <w:t>Bleeding tendency</w:t>
            </w:r>
          </w:p>
        </w:tc>
        <w:tc>
          <w:tcPr>
            <w:tcW w:w="4142" w:type="dxa"/>
            <w:shd w:val="clear" w:color="auto" w:fill="auto"/>
          </w:tcPr>
          <w:p w14:paraId="789CEC18" w14:textId="77777777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B615C9">
              <w:rPr>
                <w:rFonts w:ascii="Times New Roman" w:hAnsi="Times New Roman" w:cs="Times New Roman"/>
                <w:bCs/>
                <w:lang w:val="en-GB"/>
              </w:rPr>
              <w:t>Any bleeding irrespective of the site including haematuria</w:t>
            </w:r>
          </w:p>
        </w:tc>
        <w:tc>
          <w:tcPr>
            <w:tcW w:w="2125" w:type="dxa"/>
          </w:tcPr>
          <w:p w14:paraId="04EE7974" w14:textId="77777777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1868" w:type="dxa"/>
          </w:tcPr>
          <w:p w14:paraId="72439571" w14:textId="5D628194" w:rsidR="002B6CDC" w:rsidRPr="00B615C9" w:rsidRDefault="003270B2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00</w:t>
            </w:r>
          </w:p>
        </w:tc>
        <w:tc>
          <w:tcPr>
            <w:tcW w:w="2243" w:type="dxa"/>
          </w:tcPr>
          <w:p w14:paraId="51999241" w14:textId="78197656" w:rsidR="002B6CDC" w:rsidRPr="00B615C9" w:rsidRDefault="003270B2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71</w:t>
            </w:r>
          </w:p>
        </w:tc>
        <w:tc>
          <w:tcPr>
            <w:tcW w:w="2211" w:type="dxa"/>
          </w:tcPr>
          <w:p w14:paraId="4BB603F3" w14:textId="0D174E86" w:rsidR="002B6CDC" w:rsidRPr="00B615C9" w:rsidRDefault="002B6CDC" w:rsidP="00A20BA6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B615C9">
              <w:rPr>
                <w:rFonts w:ascii="Times New Roman" w:hAnsi="Times New Roman" w:cs="Times New Roman"/>
                <w:bCs/>
                <w:lang w:val="en-GB"/>
              </w:rPr>
              <w:t xml:space="preserve">no </w:t>
            </w:r>
            <w:r w:rsidR="005266F9">
              <w:rPr>
                <w:rFonts w:ascii="Times New Roman" w:hAnsi="Times New Roman" w:cs="Times New Roman"/>
                <w:bCs/>
                <w:lang w:val="en-GB"/>
              </w:rPr>
              <w:t>(skin bleeding only and mucosal bleeding were included)</w:t>
            </w:r>
          </w:p>
        </w:tc>
      </w:tr>
      <w:tr w:rsidR="009C668B" w:rsidRPr="00B615C9" w14:paraId="02772C7A" w14:textId="77777777" w:rsidTr="002D456F">
        <w:trPr>
          <w:trHeight w:val="146"/>
        </w:trPr>
        <w:tc>
          <w:tcPr>
            <w:tcW w:w="0" w:type="auto"/>
          </w:tcPr>
          <w:p w14:paraId="5DFF054C" w14:textId="1C6C086B" w:rsidR="002B6CDC" w:rsidRPr="00B615C9" w:rsidRDefault="00A278A8" w:rsidP="00B615C9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1B19A3EE" w14:textId="0B0F1E03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B615C9">
              <w:rPr>
                <w:rFonts w:ascii="Times New Roman" w:hAnsi="Times New Roman" w:cs="Times New Roman"/>
                <w:bCs/>
                <w:lang w:val="en-GB"/>
              </w:rPr>
              <w:t>Minor skin bleeding only</w:t>
            </w:r>
          </w:p>
        </w:tc>
        <w:tc>
          <w:tcPr>
            <w:tcW w:w="4142" w:type="dxa"/>
            <w:shd w:val="clear" w:color="auto" w:fill="auto"/>
          </w:tcPr>
          <w:p w14:paraId="41B2B036" w14:textId="5A59B7F4" w:rsidR="002B6CDC" w:rsidRPr="00B615C9" w:rsidRDefault="00FB3D81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Self-explanatory</w:t>
            </w:r>
          </w:p>
        </w:tc>
        <w:tc>
          <w:tcPr>
            <w:tcW w:w="2125" w:type="dxa"/>
          </w:tcPr>
          <w:p w14:paraId="5E2F3D83" w14:textId="77777777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1868" w:type="dxa"/>
          </w:tcPr>
          <w:p w14:paraId="6EAFE59D" w14:textId="76FBE78B" w:rsidR="002B6CDC" w:rsidRPr="00B615C9" w:rsidRDefault="006F5920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00</w:t>
            </w:r>
          </w:p>
        </w:tc>
        <w:tc>
          <w:tcPr>
            <w:tcW w:w="2243" w:type="dxa"/>
          </w:tcPr>
          <w:p w14:paraId="24A4958A" w14:textId="38EEBDAD" w:rsidR="002B6CDC" w:rsidRPr="00B615C9" w:rsidRDefault="006F5920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39</w:t>
            </w:r>
          </w:p>
        </w:tc>
        <w:tc>
          <w:tcPr>
            <w:tcW w:w="2211" w:type="dxa"/>
          </w:tcPr>
          <w:p w14:paraId="5557AE2B" w14:textId="1D06B042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B615C9">
              <w:rPr>
                <w:rFonts w:ascii="Times New Roman" w:hAnsi="Times New Roman" w:cs="Times New Roman"/>
                <w:bCs/>
                <w:lang w:val="en-GB"/>
              </w:rPr>
              <w:t>yes</w:t>
            </w:r>
          </w:p>
        </w:tc>
      </w:tr>
      <w:tr w:rsidR="009C668B" w:rsidRPr="00B615C9" w14:paraId="6605C8E2" w14:textId="77777777" w:rsidTr="002D456F">
        <w:trPr>
          <w:trHeight w:val="146"/>
        </w:trPr>
        <w:tc>
          <w:tcPr>
            <w:tcW w:w="0" w:type="auto"/>
          </w:tcPr>
          <w:p w14:paraId="5BDD5853" w14:textId="43AB3650" w:rsidR="002B6CDC" w:rsidRPr="00B615C9" w:rsidRDefault="00A278A8" w:rsidP="00B615C9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4CAB0B12" w14:textId="1B7B14E5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B615C9">
              <w:rPr>
                <w:rFonts w:ascii="Times New Roman" w:hAnsi="Times New Roman" w:cs="Times New Roman"/>
                <w:bCs/>
                <w:lang w:val="en-GB"/>
              </w:rPr>
              <w:t>Mucosal bleeding</w:t>
            </w:r>
          </w:p>
        </w:tc>
        <w:tc>
          <w:tcPr>
            <w:tcW w:w="4142" w:type="dxa"/>
            <w:shd w:val="clear" w:color="auto" w:fill="auto"/>
          </w:tcPr>
          <w:p w14:paraId="58D4836F" w14:textId="5095411D" w:rsidR="002B6CDC" w:rsidRPr="00B615C9" w:rsidRDefault="00A278A8" w:rsidP="00A278A8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Bleeding from mucosal membranes</w:t>
            </w:r>
            <w:r w:rsidR="002B6CDC" w:rsidRPr="00B615C9">
              <w:rPr>
                <w:rFonts w:ascii="Times New Roman" w:hAnsi="Times New Roman" w:cs="Times New Roman"/>
                <w:bCs/>
                <w:lang w:val="en-GB"/>
              </w:rPr>
              <w:t xml:space="preserve"> </w:t>
            </w:r>
          </w:p>
        </w:tc>
        <w:tc>
          <w:tcPr>
            <w:tcW w:w="2125" w:type="dxa"/>
          </w:tcPr>
          <w:p w14:paraId="38D3C0A0" w14:textId="77777777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1868" w:type="dxa"/>
          </w:tcPr>
          <w:p w14:paraId="02B90C1A" w14:textId="39EF6B31" w:rsidR="002B6CDC" w:rsidRPr="00B615C9" w:rsidRDefault="006F5920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00</w:t>
            </w:r>
          </w:p>
        </w:tc>
        <w:tc>
          <w:tcPr>
            <w:tcW w:w="2243" w:type="dxa"/>
          </w:tcPr>
          <w:p w14:paraId="62454E65" w14:textId="0C1BF43B" w:rsidR="002B6CDC" w:rsidRPr="00B615C9" w:rsidRDefault="006F5920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3</w:t>
            </w:r>
            <w:r w:rsidR="003270B2">
              <w:rPr>
                <w:rFonts w:ascii="Times New Roman" w:hAnsi="Times New Roman" w:cs="Times New Roman"/>
                <w:bCs/>
                <w:lang w:val="en-GB"/>
              </w:rPr>
              <w:t>0</w:t>
            </w:r>
          </w:p>
        </w:tc>
        <w:tc>
          <w:tcPr>
            <w:tcW w:w="2211" w:type="dxa"/>
          </w:tcPr>
          <w:p w14:paraId="2E918714" w14:textId="5909A67F" w:rsidR="002B6CDC" w:rsidRPr="00B615C9" w:rsidRDefault="002B6CDC" w:rsidP="00B615C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B615C9">
              <w:rPr>
                <w:rFonts w:ascii="Times New Roman" w:hAnsi="Times New Roman" w:cs="Times New Roman"/>
                <w:bCs/>
                <w:lang w:val="en-GB"/>
              </w:rPr>
              <w:t>yes</w:t>
            </w:r>
          </w:p>
        </w:tc>
      </w:tr>
    </w:tbl>
    <w:p w14:paraId="0549A6C8" w14:textId="77777777" w:rsidR="005475A1" w:rsidRDefault="005475A1">
      <w:r>
        <w:br w:type="page"/>
      </w:r>
    </w:p>
    <w:tbl>
      <w:tblPr>
        <w:tblW w:w="154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4"/>
        <w:gridCol w:w="2277"/>
        <w:gridCol w:w="2753"/>
        <w:gridCol w:w="1842"/>
        <w:gridCol w:w="2410"/>
        <w:gridCol w:w="2977"/>
        <w:gridCol w:w="2693"/>
      </w:tblGrid>
      <w:tr w:rsidR="00A20BA6" w:rsidRPr="00B615C9" w14:paraId="1A0864AE" w14:textId="77777777" w:rsidTr="00CE0424">
        <w:trPr>
          <w:trHeight w:val="146"/>
        </w:trPr>
        <w:tc>
          <w:tcPr>
            <w:tcW w:w="494" w:type="dxa"/>
          </w:tcPr>
          <w:p w14:paraId="26011102" w14:textId="30173499" w:rsidR="00A20BA6" w:rsidRPr="002B6CDC" w:rsidRDefault="00A20BA6" w:rsidP="005475A1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>N</w:t>
            </w:r>
          </w:p>
        </w:tc>
        <w:tc>
          <w:tcPr>
            <w:tcW w:w="2277" w:type="dxa"/>
            <w:shd w:val="clear" w:color="auto" w:fill="auto"/>
          </w:tcPr>
          <w:p w14:paraId="11F645A2" w14:textId="51C196E0" w:rsidR="00A20BA6" w:rsidRPr="002B6CDC" w:rsidRDefault="00A20BA6" w:rsidP="005475A1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highlight w:val="yellow"/>
                <w:lang w:val="en-GB"/>
              </w:rPr>
            </w:pPr>
            <w:r w:rsidRPr="00B615C9">
              <w:rPr>
                <w:rFonts w:ascii="Times New Roman" w:hAnsi="Times New Roman" w:cs="Times New Roman"/>
                <w:b/>
                <w:bCs/>
                <w:lang w:val="en-GB"/>
              </w:rPr>
              <w:t>Name</w:t>
            </w:r>
          </w:p>
        </w:tc>
        <w:tc>
          <w:tcPr>
            <w:tcW w:w="2753" w:type="dxa"/>
            <w:shd w:val="clear" w:color="auto" w:fill="auto"/>
          </w:tcPr>
          <w:p w14:paraId="2FDA0B67" w14:textId="7E1340B5" w:rsidR="00A20BA6" w:rsidRPr="002B6CDC" w:rsidRDefault="00A20BA6" w:rsidP="005475A1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highlight w:val="yellow"/>
                <w:lang w:val="en-GB"/>
              </w:rPr>
            </w:pPr>
            <w:r w:rsidRPr="00B615C9">
              <w:rPr>
                <w:rFonts w:ascii="Times New Roman" w:hAnsi="Times New Roman" w:cs="Times New Roman"/>
                <w:b/>
                <w:bCs/>
                <w:lang w:val="en-GB"/>
              </w:rPr>
              <w:t>Definition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/ Units</w:t>
            </w:r>
          </w:p>
        </w:tc>
        <w:tc>
          <w:tcPr>
            <w:tcW w:w="1842" w:type="dxa"/>
          </w:tcPr>
          <w:p w14:paraId="6856DFB7" w14:textId="7AF2CFA0" w:rsidR="00A20BA6" w:rsidRPr="002B6CDC" w:rsidRDefault="00A20BA6" w:rsidP="005475A1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Percentage non-missing data</w:t>
            </w:r>
          </w:p>
        </w:tc>
        <w:tc>
          <w:tcPr>
            <w:tcW w:w="2410" w:type="dxa"/>
          </w:tcPr>
          <w:p w14:paraId="227E823C" w14:textId="77777777" w:rsidR="00A20BA6" w:rsidRDefault="00A20BA6" w:rsidP="00A20BA6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Percentage abnormal </w:t>
            </w:r>
          </w:p>
          <w:p w14:paraId="67D16471" w14:textId="3CA83F85" w:rsidR="00A20BA6" w:rsidRPr="00CE0424" w:rsidRDefault="00A20BA6" w:rsidP="00A20BA6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i/>
                <w:iCs/>
                <w:highlight w:val="yellow"/>
                <w:lang w:val="en-GB"/>
              </w:rPr>
            </w:pPr>
            <w:r w:rsidRPr="00CE0424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binary variables</w:t>
            </w:r>
          </w:p>
        </w:tc>
        <w:tc>
          <w:tcPr>
            <w:tcW w:w="2977" w:type="dxa"/>
          </w:tcPr>
          <w:p w14:paraId="79FD5893" w14:textId="2B51FECA" w:rsidR="00A20BA6" w:rsidRDefault="00A20BA6" w:rsidP="00A20BA6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median </w:t>
            </w:r>
            <w:r w:rsidR="00D435C1">
              <w:rPr>
                <w:rFonts w:ascii="Times New Roman" w:hAnsi="Times New Roman" w:cs="Times New Roman"/>
                <w:b/>
                <w:bCs/>
                <w:lang w:val="en-GB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interquartile range</w:t>
            </w:r>
            <w:r w:rsidR="00D435C1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  <w:p w14:paraId="5281E09D" w14:textId="6C8B2109" w:rsidR="00A20BA6" w:rsidRPr="00CE0424" w:rsidRDefault="00A20BA6" w:rsidP="00A20BA6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CE0424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continuous variables</w:t>
            </w:r>
          </w:p>
        </w:tc>
        <w:tc>
          <w:tcPr>
            <w:tcW w:w="2693" w:type="dxa"/>
          </w:tcPr>
          <w:p w14:paraId="3277918A" w14:textId="1C3FB14F" w:rsidR="00A20BA6" w:rsidRPr="00B615C9" w:rsidRDefault="00A20BA6" w:rsidP="005475A1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615C9">
              <w:rPr>
                <w:rFonts w:ascii="Times New Roman" w:hAnsi="Times New Roman" w:cs="Times New Roman"/>
                <w:b/>
                <w:bCs/>
                <w:lang w:val="en-GB"/>
              </w:rPr>
              <w:t>Inclusion in analysis (reason)</w:t>
            </w:r>
          </w:p>
          <w:p w14:paraId="670731A5" w14:textId="77777777" w:rsidR="00A20BA6" w:rsidRPr="002B6CDC" w:rsidRDefault="00A20BA6" w:rsidP="005475A1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highlight w:val="yellow"/>
                <w:lang w:val="en-GB"/>
              </w:rPr>
            </w:pPr>
          </w:p>
        </w:tc>
      </w:tr>
      <w:tr w:rsidR="006B43E8" w:rsidRPr="00B615C9" w14:paraId="725AA232" w14:textId="77777777" w:rsidTr="006B43E8">
        <w:trPr>
          <w:trHeight w:val="146"/>
        </w:trPr>
        <w:tc>
          <w:tcPr>
            <w:tcW w:w="15446" w:type="dxa"/>
            <w:gridSpan w:val="7"/>
            <w:shd w:val="clear" w:color="auto" w:fill="F2F2F2" w:themeFill="background1" w:themeFillShade="F2"/>
          </w:tcPr>
          <w:p w14:paraId="4B21F07A" w14:textId="77777777" w:rsidR="006B43E8" w:rsidRDefault="006B43E8" w:rsidP="006B43E8">
            <w:pPr>
              <w:tabs>
                <w:tab w:val="right" w:pos="360"/>
                <w:tab w:val="left" w:pos="540"/>
              </w:tabs>
              <w:spacing w:after="0"/>
              <w:ind w:left="57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2FE80027" w14:textId="70135D8C" w:rsidR="006B43E8" w:rsidRPr="00B615C9" w:rsidRDefault="006B43E8" w:rsidP="006B43E8">
            <w:pPr>
              <w:tabs>
                <w:tab w:val="right" w:pos="360"/>
                <w:tab w:val="left" w:pos="540"/>
              </w:tabs>
              <w:spacing w:after="0"/>
              <w:ind w:left="57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Laboratory variables</w:t>
            </w:r>
          </w:p>
        </w:tc>
      </w:tr>
      <w:tr w:rsidR="00A20BA6" w:rsidRPr="00B615C9" w14:paraId="6D350CE0" w14:textId="77777777" w:rsidTr="00CE0424">
        <w:trPr>
          <w:trHeight w:val="604"/>
        </w:trPr>
        <w:tc>
          <w:tcPr>
            <w:tcW w:w="494" w:type="dxa"/>
          </w:tcPr>
          <w:p w14:paraId="5E885B1E" w14:textId="5BE4B560" w:rsidR="00A20BA6" w:rsidRPr="00B615C9" w:rsidRDefault="00A20BA6" w:rsidP="005475A1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a</w:t>
            </w:r>
          </w:p>
        </w:tc>
        <w:tc>
          <w:tcPr>
            <w:tcW w:w="2277" w:type="dxa"/>
            <w:shd w:val="clear" w:color="auto" w:fill="auto"/>
          </w:tcPr>
          <w:p w14:paraId="1C97A42B" w14:textId="7B56C186" w:rsidR="00A20BA6" w:rsidRPr="00B615C9" w:rsidRDefault="00A20BA6" w:rsidP="005475A1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Platelet count, continuous</w:t>
            </w:r>
          </w:p>
        </w:tc>
        <w:tc>
          <w:tcPr>
            <w:tcW w:w="2753" w:type="dxa"/>
            <w:shd w:val="clear" w:color="auto" w:fill="auto"/>
          </w:tcPr>
          <w:p w14:paraId="0081C491" w14:textId="59F8E0E8" w:rsidR="00A20BA6" w:rsidRPr="00B615C9" w:rsidRDefault="00A20BA6" w:rsidP="00312A96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000 cells</w:t>
            </w:r>
            <w:r w:rsidRPr="00B615C9">
              <w:rPr>
                <w:rFonts w:ascii="Times New Roman" w:hAnsi="Times New Roman" w:cs="Times New Roman"/>
                <w:bCs/>
                <w:lang w:val="en-GB"/>
              </w:rPr>
              <w:t>/</w:t>
            </w:r>
            <w:r>
              <w:rPr>
                <w:rFonts w:ascii="Times New Roman" w:hAnsi="Times New Roman" w:cs="Times New Roman"/>
                <w:bCs/>
                <w:lang w:val="en-GB"/>
              </w:rPr>
              <w:t>µ</w:t>
            </w:r>
            <w:r w:rsidRPr="00B615C9">
              <w:rPr>
                <w:rFonts w:ascii="Times New Roman" w:hAnsi="Times New Roman" w:cs="Times New Roman"/>
                <w:bCs/>
                <w:lang w:val="en-GB"/>
              </w:rPr>
              <w:t>l</w:t>
            </w:r>
          </w:p>
        </w:tc>
        <w:tc>
          <w:tcPr>
            <w:tcW w:w="1842" w:type="dxa"/>
          </w:tcPr>
          <w:p w14:paraId="32DCC3A5" w14:textId="1A8FD438" w:rsidR="00A20BA6" w:rsidRPr="00A278A8" w:rsidRDefault="00A20BA6" w:rsidP="005475A1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A278A8">
              <w:rPr>
                <w:rFonts w:ascii="Times New Roman" w:hAnsi="Times New Roman" w:cs="Times New Roman"/>
                <w:bCs/>
                <w:lang w:val="en-GB"/>
              </w:rPr>
              <w:t>94</w:t>
            </w:r>
          </w:p>
        </w:tc>
        <w:tc>
          <w:tcPr>
            <w:tcW w:w="2410" w:type="dxa"/>
          </w:tcPr>
          <w:p w14:paraId="535A965E" w14:textId="4B7E1F77" w:rsidR="00A20BA6" w:rsidRPr="00A278A8" w:rsidRDefault="00A20BA6" w:rsidP="005475A1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977" w:type="dxa"/>
          </w:tcPr>
          <w:p w14:paraId="2BDDD66E" w14:textId="09ABE105" w:rsidR="00A20BA6" w:rsidRPr="00A278A8" w:rsidRDefault="00A20BA6" w:rsidP="005475A1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A278A8">
              <w:rPr>
                <w:rFonts w:ascii="Times New Roman" w:hAnsi="Times New Roman" w:cs="Times New Roman"/>
                <w:bCs/>
                <w:lang w:val="en-GB"/>
              </w:rPr>
              <w:t xml:space="preserve">39 </w:t>
            </w:r>
            <w:r w:rsidR="005A7997">
              <w:rPr>
                <w:rFonts w:ascii="Times New Roman" w:hAnsi="Times New Roman" w:cs="Times New Roman"/>
                <w:bCs/>
                <w:lang w:val="en-GB"/>
              </w:rPr>
              <w:t>(</w:t>
            </w:r>
            <w:r w:rsidRPr="00A278A8">
              <w:rPr>
                <w:rFonts w:ascii="Times New Roman" w:hAnsi="Times New Roman" w:cs="Times New Roman"/>
                <w:bCs/>
                <w:lang w:val="en-GB"/>
              </w:rPr>
              <w:t>22</w:t>
            </w:r>
            <w:r w:rsidR="005A7997">
              <w:rPr>
                <w:rFonts w:ascii="Times New Roman" w:hAnsi="Times New Roman" w:cs="Times New Roman"/>
                <w:bCs/>
                <w:lang w:val="en-GB"/>
              </w:rPr>
              <w:t>-</w:t>
            </w:r>
            <w:r w:rsidRPr="00A278A8">
              <w:rPr>
                <w:rFonts w:ascii="Times New Roman" w:hAnsi="Times New Roman" w:cs="Times New Roman"/>
                <w:bCs/>
                <w:lang w:val="en-GB"/>
              </w:rPr>
              <w:t>70</w:t>
            </w:r>
            <w:r w:rsidR="005A7997">
              <w:rPr>
                <w:rFonts w:ascii="Times New Roman" w:hAnsi="Times New Roman" w:cs="Times New Roman"/>
                <w:bCs/>
                <w:lang w:val="en-GB"/>
              </w:rPr>
              <w:t>)</w:t>
            </w:r>
            <w:bookmarkStart w:id="0" w:name="_GoBack"/>
            <w:bookmarkEnd w:id="0"/>
          </w:p>
        </w:tc>
        <w:tc>
          <w:tcPr>
            <w:tcW w:w="2693" w:type="dxa"/>
          </w:tcPr>
          <w:p w14:paraId="65885B9C" w14:textId="5B92DAB9" w:rsidR="00A20BA6" w:rsidRPr="00A278A8" w:rsidRDefault="00A20BA6" w:rsidP="003109DA">
            <w:pPr>
              <w:tabs>
                <w:tab w:val="right" w:pos="360"/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A278A8">
              <w:rPr>
                <w:rFonts w:ascii="Times New Roman" w:hAnsi="Times New Roman" w:cs="Times New Roman"/>
                <w:bCs/>
                <w:lang w:val="en-GB"/>
              </w:rPr>
              <w:t>yes</w:t>
            </w:r>
          </w:p>
        </w:tc>
      </w:tr>
      <w:tr w:rsidR="00A20BA6" w:rsidRPr="00B615C9" w14:paraId="5BCA93AE" w14:textId="77777777" w:rsidTr="00CE0424">
        <w:trPr>
          <w:trHeight w:val="604"/>
        </w:trPr>
        <w:tc>
          <w:tcPr>
            <w:tcW w:w="494" w:type="dxa"/>
          </w:tcPr>
          <w:p w14:paraId="10932C43" w14:textId="0D69C1A7" w:rsidR="00A20BA6" w:rsidRDefault="00A20BA6" w:rsidP="005475A1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b</w:t>
            </w:r>
          </w:p>
        </w:tc>
        <w:tc>
          <w:tcPr>
            <w:tcW w:w="2277" w:type="dxa"/>
            <w:shd w:val="clear" w:color="auto" w:fill="auto"/>
          </w:tcPr>
          <w:p w14:paraId="7915ADD3" w14:textId="6C356F86" w:rsidR="00A20BA6" w:rsidRPr="00B615C9" w:rsidRDefault="00A20BA6" w:rsidP="005475A1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Platelet count, binary</w:t>
            </w:r>
          </w:p>
        </w:tc>
        <w:tc>
          <w:tcPr>
            <w:tcW w:w="2753" w:type="dxa"/>
            <w:shd w:val="clear" w:color="auto" w:fill="auto"/>
          </w:tcPr>
          <w:p w14:paraId="4FBA6D4A" w14:textId="20B15B53" w:rsidR="00A20BA6" w:rsidRPr="00B615C9" w:rsidRDefault="00A20BA6" w:rsidP="005475A1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&lt; 100,000 cells/µl</w:t>
            </w:r>
          </w:p>
        </w:tc>
        <w:tc>
          <w:tcPr>
            <w:tcW w:w="1842" w:type="dxa"/>
          </w:tcPr>
          <w:p w14:paraId="105BC3FC" w14:textId="70B4BF8F" w:rsidR="00A20BA6" w:rsidRPr="00A278A8" w:rsidRDefault="00A20BA6" w:rsidP="005475A1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A278A8">
              <w:rPr>
                <w:rFonts w:ascii="Times New Roman" w:hAnsi="Times New Roman" w:cs="Times New Roman"/>
                <w:bCs/>
                <w:lang w:val="en-GB"/>
              </w:rPr>
              <w:t>94</w:t>
            </w:r>
          </w:p>
        </w:tc>
        <w:tc>
          <w:tcPr>
            <w:tcW w:w="2410" w:type="dxa"/>
          </w:tcPr>
          <w:p w14:paraId="2B7A5212" w14:textId="6125C490" w:rsidR="00A20BA6" w:rsidRPr="00A278A8" w:rsidRDefault="00A20BA6" w:rsidP="005475A1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A278A8">
              <w:rPr>
                <w:rFonts w:ascii="Times New Roman" w:hAnsi="Times New Roman" w:cs="Times New Roman"/>
                <w:bCs/>
                <w:lang w:val="en-GB"/>
              </w:rPr>
              <w:t>85</w:t>
            </w:r>
          </w:p>
        </w:tc>
        <w:tc>
          <w:tcPr>
            <w:tcW w:w="2977" w:type="dxa"/>
          </w:tcPr>
          <w:p w14:paraId="313215EE" w14:textId="77777777" w:rsidR="00A20BA6" w:rsidRPr="00A278A8" w:rsidRDefault="00A20BA6" w:rsidP="005475A1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693" w:type="dxa"/>
          </w:tcPr>
          <w:p w14:paraId="0EAB46DF" w14:textId="78781106" w:rsidR="00A20BA6" w:rsidRPr="00A278A8" w:rsidRDefault="00A20BA6" w:rsidP="003109DA">
            <w:pPr>
              <w:tabs>
                <w:tab w:val="right" w:pos="360"/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A278A8">
              <w:rPr>
                <w:rFonts w:ascii="Times New Roman" w:hAnsi="Times New Roman" w:cs="Times New Roman"/>
                <w:bCs/>
                <w:lang w:val="en-GB"/>
              </w:rPr>
              <w:t>yes</w:t>
            </w:r>
          </w:p>
        </w:tc>
      </w:tr>
      <w:tr w:rsidR="00A20BA6" w:rsidRPr="00B615C9" w14:paraId="43C69521" w14:textId="77777777" w:rsidTr="00CE0424">
        <w:trPr>
          <w:trHeight w:val="401"/>
        </w:trPr>
        <w:tc>
          <w:tcPr>
            <w:tcW w:w="494" w:type="dxa"/>
          </w:tcPr>
          <w:p w14:paraId="4C713315" w14:textId="2AF702FA" w:rsidR="00A20BA6" w:rsidRPr="00B615C9" w:rsidRDefault="00A20BA6" w:rsidP="005475A1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2a</w:t>
            </w:r>
          </w:p>
        </w:tc>
        <w:tc>
          <w:tcPr>
            <w:tcW w:w="2277" w:type="dxa"/>
            <w:shd w:val="clear" w:color="auto" w:fill="auto"/>
          </w:tcPr>
          <w:p w14:paraId="1195B44B" w14:textId="34A1F00F" w:rsidR="00A20BA6" w:rsidRPr="00B615C9" w:rsidRDefault="00A20BA6" w:rsidP="005475A1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White blood cell count, continuous</w:t>
            </w:r>
          </w:p>
        </w:tc>
        <w:tc>
          <w:tcPr>
            <w:tcW w:w="2753" w:type="dxa"/>
            <w:shd w:val="clear" w:color="auto" w:fill="auto"/>
          </w:tcPr>
          <w:p w14:paraId="37326E7F" w14:textId="6984BE62" w:rsidR="00A20BA6" w:rsidRPr="00B615C9" w:rsidRDefault="00A20BA6" w:rsidP="00312A96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B615C9">
              <w:rPr>
                <w:rFonts w:ascii="Times New Roman" w:hAnsi="Times New Roman" w:cs="Times New Roman"/>
                <w:lang w:val="en-GB"/>
              </w:rPr>
              <w:t>1000</w:t>
            </w:r>
            <w:r>
              <w:rPr>
                <w:rFonts w:ascii="Times New Roman" w:hAnsi="Times New Roman" w:cs="Times New Roman"/>
                <w:lang w:val="en-GB"/>
              </w:rPr>
              <w:t xml:space="preserve"> cells</w:t>
            </w:r>
            <w:r w:rsidRPr="00B615C9">
              <w:rPr>
                <w:rFonts w:ascii="Times New Roman" w:hAnsi="Times New Roman" w:cs="Times New Roman"/>
                <w:lang w:val="en-GB"/>
              </w:rPr>
              <w:t>/</w:t>
            </w:r>
            <w:r>
              <w:rPr>
                <w:rFonts w:ascii="Times New Roman" w:hAnsi="Times New Roman" w:cs="Times New Roman"/>
                <w:bCs/>
                <w:lang w:val="en-GB"/>
              </w:rPr>
              <w:t>µ</w:t>
            </w:r>
            <w:r w:rsidRPr="00B615C9">
              <w:rPr>
                <w:rFonts w:ascii="Times New Roman" w:hAnsi="Times New Roman" w:cs="Times New Roman"/>
                <w:bCs/>
                <w:lang w:val="en-GB"/>
              </w:rPr>
              <w:t>l</w:t>
            </w:r>
          </w:p>
        </w:tc>
        <w:tc>
          <w:tcPr>
            <w:tcW w:w="1842" w:type="dxa"/>
          </w:tcPr>
          <w:p w14:paraId="7237801D" w14:textId="4CFB5E92" w:rsidR="00A20BA6" w:rsidRPr="00A278A8" w:rsidRDefault="00A20BA6" w:rsidP="005475A1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A278A8">
              <w:rPr>
                <w:rFonts w:ascii="Times New Roman" w:hAnsi="Times New Roman" w:cs="Times New Roman"/>
                <w:bCs/>
                <w:lang w:val="en-GB"/>
              </w:rPr>
              <w:t>86</w:t>
            </w:r>
          </w:p>
        </w:tc>
        <w:tc>
          <w:tcPr>
            <w:tcW w:w="2410" w:type="dxa"/>
          </w:tcPr>
          <w:p w14:paraId="33475292" w14:textId="5F7E8CCA" w:rsidR="00A20BA6" w:rsidRPr="00A278A8" w:rsidRDefault="00A20BA6" w:rsidP="00CB0229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977" w:type="dxa"/>
          </w:tcPr>
          <w:p w14:paraId="73F00EF8" w14:textId="50CF3D23" w:rsidR="00A20BA6" w:rsidRPr="00A278A8" w:rsidRDefault="00A20BA6" w:rsidP="005475A1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A278A8">
              <w:rPr>
                <w:rFonts w:ascii="Times New Roman" w:hAnsi="Times New Roman" w:cs="Times New Roman"/>
                <w:bCs/>
                <w:lang w:val="en-GB"/>
              </w:rPr>
              <w:t xml:space="preserve">4.1 </w:t>
            </w:r>
            <w:r w:rsidR="005A7997">
              <w:rPr>
                <w:rFonts w:ascii="Times New Roman" w:hAnsi="Times New Roman" w:cs="Times New Roman"/>
                <w:bCs/>
                <w:lang w:val="en-GB"/>
              </w:rPr>
              <w:t>(</w:t>
            </w:r>
            <w:r w:rsidRPr="00A278A8">
              <w:rPr>
                <w:rFonts w:ascii="Times New Roman" w:hAnsi="Times New Roman" w:cs="Times New Roman"/>
                <w:bCs/>
                <w:lang w:val="en-GB"/>
              </w:rPr>
              <w:t>2.6</w:t>
            </w:r>
            <w:r w:rsidR="005A7997">
              <w:rPr>
                <w:rFonts w:ascii="Times New Roman" w:hAnsi="Times New Roman" w:cs="Times New Roman"/>
                <w:bCs/>
                <w:lang w:val="en-GB"/>
              </w:rPr>
              <w:t>-</w:t>
            </w:r>
            <w:r w:rsidRPr="00A278A8">
              <w:rPr>
                <w:rFonts w:ascii="Times New Roman" w:hAnsi="Times New Roman" w:cs="Times New Roman"/>
                <w:bCs/>
                <w:lang w:val="en-GB"/>
              </w:rPr>
              <w:t>5.7</w:t>
            </w:r>
            <w:r w:rsidR="005A7997">
              <w:rPr>
                <w:rFonts w:ascii="Times New Roman" w:hAnsi="Times New Roman" w:cs="Times New Roman"/>
                <w:bCs/>
                <w:lang w:val="en-GB"/>
              </w:rPr>
              <w:t>)</w:t>
            </w:r>
          </w:p>
        </w:tc>
        <w:tc>
          <w:tcPr>
            <w:tcW w:w="2693" w:type="dxa"/>
          </w:tcPr>
          <w:p w14:paraId="2B6030F7" w14:textId="5C3BE4C0" w:rsidR="00A20BA6" w:rsidRPr="00A278A8" w:rsidRDefault="00A20BA6" w:rsidP="003109DA">
            <w:pPr>
              <w:tabs>
                <w:tab w:val="right" w:pos="360"/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A278A8">
              <w:rPr>
                <w:rFonts w:ascii="Times New Roman" w:hAnsi="Times New Roman" w:cs="Times New Roman"/>
                <w:bCs/>
                <w:lang w:val="en-GB"/>
              </w:rPr>
              <w:t>no (&gt;10% missing values)</w:t>
            </w:r>
          </w:p>
        </w:tc>
      </w:tr>
      <w:tr w:rsidR="00A20BA6" w:rsidRPr="00B615C9" w14:paraId="7FC184BC" w14:textId="77777777" w:rsidTr="00CE0424">
        <w:trPr>
          <w:trHeight w:val="401"/>
        </w:trPr>
        <w:tc>
          <w:tcPr>
            <w:tcW w:w="494" w:type="dxa"/>
          </w:tcPr>
          <w:p w14:paraId="2D4FDB32" w14:textId="0AC9064B" w:rsidR="00A20BA6" w:rsidRDefault="00A20BA6" w:rsidP="005475A1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2b</w:t>
            </w:r>
          </w:p>
        </w:tc>
        <w:tc>
          <w:tcPr>
            <w:tcW w:w="2277" w:type="dxa"/>
            <w:shd w:val="clear" w:color="auto" w:fill="auto"/>
          </w:tcPr>
          <w:p w14:paraId="6B98E9EC" w14:textId="135D8058" w:rsidR="00A20BA6" w:rsidRPr="00B615C9" w:rsidRDefault="00A20BA6" w:rsidP="005475A1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 xml:space="preserve">White blood cell count, binary </w:t>
            </w:r>
          </w:p>
        </w:tc>
        <w:tc>
          <w:tcPr>
            <w:tcW w:w="2753" w:type="dxa"/>
            <w:shd w:val="clear" w:color="auto" w:fill="auto"/>
          </w:tcPr>
          <w:p w14:paraId="6452FDFD" w14:textId="20A2CD79" w:rsidR="00A20BA6" w:rsidRPr="00B615C9" w:rsidRDefault="00A20BA6" w:rsidP="005475A1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&lt; 2000 cells</w:t>
            </w:r>
            <w:r w:rsidRPr="00B615C9">
              <w:rPr>
                <w:rFonts w:ascii="Times New Roman" w:hAnsi="Times New Roman" w:cs="Times New Roman"/>
                <w:bCs/>
                <w:lang w:val="en-GB"/>
              </w:rPr>
              <w:t>/</w:t>
            </w:r>
            <w:r>
              <w:rPr>
                <w:rFonts w:ascii="Times New Roman" w:hAnsi="Times New Roman" w:cs="Times New Roman"/>
                <w:bCs/>
                <w:lang w:val="en-GB"/>
              </w:rPr>
              <w:t>µ</w:t>
            </w:r>
            <w:r w:rsidRPr="00B615C9">
              <w:rPr>
                <w:rFonts w:ascii="Times New Roman" w:hAnsi="Times New Roman" w:cs="Times New Roman"/>
                <w:bCs/>
                <w:lang w:val="en-GB"/>
              </w:rPr>
              <w:t>l</w:t>
            </w:r>
          </w:p>
        </w:tc>
        <w:tc>
          <w:tcPr>
            <w:tcW w:w="1842" w:type="dxa"/>
          </w:tcPr>
          <w:p w14:paraId="57189E66" w14:textId="00F2ACA5" w:rsidR="00A20BA6" w:rsidRPr="00A278A8" w:rsidRDefault="00A20BA6" w:rsidP="005475A1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A278A8">
              <w:rPr>
                <w:rFonts w:ascii="Times New Roman" w:hAnsi="Times New Roman" w:cs="Times New Roman"/>
                <w:bCs/>
                <w:lang w:val="en-GB"/>
              </w:rPr>
              <w:t>86</w:t>
            </w:r>
          </w:p>
        </w:tc>
        <w:tc>
          <w:tcPr>
            <w:tcW w:w="2410" w:type="dxa"/>
          </w:tcPr>
          <w:p w14:paraId="668186CB" w14:textId="178B37A0" w:rsidR="00A20BA6" w:rsidRPr="00A278A8" w:rsidRDefault="00A20BA6" w:rsidP="005475A1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A278A8">
              <w:rPr>
                <w:rFonts w:ascii="Times New Roman" w:hAnsi="Times New Roman" w:cs="Times New Roman"/>
                <w:bCs/>
                <w:lang w:val="en-GB"/>
              </w:rPr>
              <w:t>9</w:t>
            </w:r>
          </w:p>
        </w:tc>
        <w:tc>
          <w:tcPr>
            <w:tcW w:w="2977" w:type="dxa"/>
          </w:tcPr>
          <w:p w14:paraId="21EB7A88" w14:textId="77777777" w:rsidR="00A20BA6" w:rsidRPr="00A278A8" w:rsidRDefault="00A20BA6" w:rsidP="005475A1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693" w:type="dxa"/>
          </w:tcPr>
          <w:p w14:paraId="121D0E7D" w14:textId="30645C72" w:rsidR="00A20BA6" w:rsidRPr="00A278A8" w:rsidRDefault="00A20BA6" w:rsidP="003109DA">
            <w:pPr>
              <w:tabs>
                <w:tab w:val="right" w:pos="360"/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A278A8">
              <w:rPr>
                <w:rFonts w:ascii="Times New Roman" w:hAnsi="Times New Roman" w:cs="Times New Roman"/>
                <w:bCs/>
                <w:lang w:val="en-GB"/>
              </w:rPr>
              <w:t>no (&gt;10% missing values)</w:t>
            </w:r>
          </w:p>
        </w:tc>
      </w:tr>
      <w:tr w:rsidR="00A20BA6" w:rsidRPr="00B615C9" w14:paraId="04BFE209" w14:textId="77777777" w:rsidTr="00CE0424">
        <w:trPr>
          <w:trHeight w:val="436"/>
        </w:trPr>
        <w:tc>
          <w:tcPr>
            <w:tcW w:w="494" w:type="dxa"/>
          </w:tcPr>
          <w:p w14:paraId="74E8D469" w14:textId="5DB85A1E" w:rsidR="00A20BA6" w:rsidRPr="00B615C9" w:rsidRDefault="00A20BA6" w:rsidP="00C91D8C">
            <w:pPr>
              <w:tabs>
                <w:tab w:val="right" w:pos="360"/>
                <w:tab w:val="left" w:pos="540"/>
              </w:tabs>
              <w:spacing w:after="0" w:line="36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3a</w:t>
            </w:r>
          </w:p>
        </w:tc>
        <w:tc>
          <w:tcPr>
            <w:tcW w:w="2277" w:type="dxa"/>
            <w:shd w:val="clear" w:color="auto" w:fill="auto"/>
          </w:tcPr>
          <w:p w14:paraId="04260746" w14:textId="6EFCB036" w:rsidR="00A20BA6" w:rsidRPr="00B615C9" w:rsidRDefault="00A20BA6" w:rsidP="00832B50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B615C9">
              <w:rPr>
                <w:rFonts w:ascii="Times New Roman" w:hAnsi="Times New Roman" w:cs="Times New Roman"/>
                <w:bCs/>
                <w:lang w:val="en-GB"/>
              </w:rPr>
              <w:t xml:space="preserve">Lymphocytes  </w:t>
            </w:r>
          </w:p>
        </w:tc>
        <w:tc>
          <w:tcPr>
            <w:tcW w:w="2753" w:type="dxa"/>
            <w:shd w:val="clear" w:color="auto" w:fill="auto"/>
          </w:tcPr>
          <w:p w14:paraId="41F1B503" w14:textId="77777777" w:rsidR="00A20BA6" w:rsidRPr="00832B50" w:rsidRDefault="00A20BA6" w:rsidP="005475A1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highlight w:val="yellow"/>
                <w:lang w:val="en-GB"/>
              </w:rPr>
            </w:pPr>
            <w:r w:rsidRPr="00C91D8C">
              <w:rPr>
                <w:rFonts w:ascii="Times New Roman" w:hAnsi="Times New Roman" w:cs="Times New Roman"/>
                <w:lang w:val="en-GB"/>
              </w:rPr>
              <w:t xml:space="preserve">% of white blood cells </w:t>
            </w:r>
          </w:p>
        </w:tc>
        <w:tc>
          <w:tcPr>
            <w:tcW w:w="1842" w:type="dxa"/>
          </w:tcPr>
          <w:p w14:paraId="2749A27C" w14:textId="2903D6F5" w:rsidR="00A20BA6" w:rsidRPr="00A278A8" w:rsidRDefault="008D17E7" w:rsidP="005475A1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80</w:t>
            </w:r>
          </w:p>
        </w:tc>
        <w:tc>
          <w:tcPr>
            <w:tcW w:w="2410" w:type="dxa"/>
          </w:tcPr>
          <w:p w14:paraId="356D6EDF" w14:textId="3ECCFE85" w:rsidR="00A20BA6" w:rsidRPr="00A278A8" w:rsidRDefault="00A20BA6" w:rsidP="00CB0229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977" w:type="dxa"/>
          </w:tcPr>
          <w:p w14:paraId="62CEBEDD" w14:textId="1234BE35" w:rsidR="00A20BA6" w:rsidRPr="00A278A8" w:rsidRDefault="00A20BA6" w:rsidP="005475A1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A278A8">
              <w:rPr>
                <w:rFonts w:ascii="Times New Roman" w:hAnsi="Times New Roman" w:cs="Times New Roman"/>
                <w:bCs/>
                <w:lang w:val="en-GB"/>
              </w:rPr>
              <w:t xml:space="preserve">38 </w:t>
            </w:r>
            <w:r w:rsidR="005A7997">
              <w:rPr>
                <w:rFonts w:ascii="Times New Roman" w:hAnsi="Times New Roman" w:cs="Times New Roman"/>
                <w:bCs/>
                <w:lang w:val="en-GB"/>
              </w:rPr>
              <w:t>(</w:t>
            </w:r>
            <w:r w:rsidRPr="00A278A8">
              <w:rPr>
                <w:rFonts w:ascii="Times New Roman" w:hAnsi="Times New Roman" w:cs="Times New Roman"/>
                <w:bCs/>
                <w:lang w:val="en-GB"/>
              </w:rPr>
              <w:t>30</w:t>
            </w:r>
            <w:r w:rsidR="005A7997">
              <w:rPr>
                <w:rFonts w:ascii="Times New Roman" w:hAnsi="Times New Roman" w:cs="Times New Roman"/>
                <w:bCs/>
                <w:lang w:val="en-GB"/>
              </w:rPr>
              <w:t>-</w:t>
            </w:r>
            <w:r w:rsidRPr="00A278A8">
              <w:rPr>
                <w:rFonts w:ascii="Times New Roman" w:hAnsi="Times New Roman" w:cs="Times New Roman"/>
                <w:bCs/>
                <w:lang w:val="en-GB"/>
              </w:rPr>
              <w:t>49</w:t>
            </w:r>
            <w:r w:rsidR="005A7997">
              <w:rPr>
                <w:rFonts w:ascii="Times New Roman" w:hAnsi="Times New Roman" w:cs="Times New Roman"/>
                <w:bCs/>
                <w:lang w:val="en-GB"/>
              </w:rPr>
              <w:t>)</w:t>
            </w:r>
          </w:p>
        </w:tc>
        <w:tc>
          <w:tcPr>
            <w:tcW w:w="2693" w:type="dxa"/>
          </w:tcPr>
          <w:p w14:paraId="0B7E548E" w14:textId="03EC803F" w:rsidR="00A20BA6" w:rsidRPr="00A278A8" w:rsidRDefault="003109DA" w:rsidP="003109DA">
            <w:pPr>
              <w:tabs>
                <w:tab w:val="right" w:pos="360"/>
                <w:tab w:val="left" w:pos="540"/>
              </w:tabs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n</w:t>
            </w:r>
            <w:r w:rsidR="00A20BA6" w:rsidRPr="00A278A8">
              <w:rPr>
                <w:rFonts w:ascii="Times New Roman" w:hAnsi="Times New Roman" w:cs="Times New Roman"/>
                <w:bCs/>
                <w:lang w:val="en-GB"/>
              </w:rPr>
              <w:t>o</w:t>
            </w:r>
            <w:r>
              <w:rPr>
                <w:rFonts w:ascii="Times New Roman" w:hAnsi="Times New Roman" w:cs="Times New Roman"/>
                <w:bCs/>
                <w:lang w:val="en-GB"/>
              </w:rPr>
              <w:t xml:space="preserve"> </w:t>
            </w:r>
            <w:r w:rsidR="00A20BA6" w:rsidRPr="00A278A8">
              <w:rPr>
                <w:rFonts w:ascii="Times New Roman" w:hAnsi="Times New Roman" w:cs="Times New Roman"/>
                <w:bCs/>
                <w:lang w:val="en-GB"/>
              </w:rPr>
              <w:t>(&gt;10% missing values)</w:t>
            </w:r>
          </w:p>
        </w:tc>
      </w:tr>
      <w:tr w:rsidR="00A20BA6" w:rsidRPr="00B615C9" w14:paraId="71493E11" w14:textId="77777777" w:rsidTr="00CE0424">
        <w:trPr>
          <w:trHeight w:val="436"/>
        </w:trPr>
        <w:tc>
          <w:tcPr>
            <w:tcW w:w="494" w:type="dxa"/>
          </w:tcPr>
          <w:p w14:paraId="35D97F12" w14:textId="5A2F80E6" w:rsidR="00A20BA6" w:rsidRDefault="00A20BA6" w:rsidP="005475A1">
            <w:pPr>
              <w:tabs>
                <w:tab w:val="right" w:pos="360"/>
                <w:tab w:val="left" w:pos="540"/>
              </w:tabs>
              <w:spacing w:after="0" w:line="36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3b</w:t>
            </w:r>
          </w:p>
        </w:tc>
        <w:tc>
          <w:tcPr>
            <w:tcW w:w="2277" w:type="dxa"/>
            <w:shd w:val="clear" w:color="auto" w:fill="auto"/>
          </w:tcPr>
          <w:p w14:paraId="73EC972C" w14:textId="21DEFE00" w:rsidR="00A20BA6" w:rsidRPr="00B615C9" w:rsidRDefault="00A20BA6" w:rsidP="005475A1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Lymphocytes, binary</w:t>
            </w:r>
          </w:p>
        </w:tc>
        <w:tc>
          <w:tcPr>
            <w:tcW w:w="2753" w:type="dxa"/>
            <w:shd w:val="clear" w:color="auto" w:fill="auto"/>
          </w:tcPr>
          <w:p w14:paraId="567077AE" w14:textId="720ABA87" w:rsidR="00A20BA6" w:rsidRPr="00832B50" w:rsidRDefault="00A20BA6" w:rsidP="005475A1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312A96">
              <w:rPr>
                <w:rFonts w:ascii="Times New Roman" w:hAnsi="Times New Roman" w:cs="Times New Roman"/>
                <w:bCs/>
                <w:lang w:val="en-GB"/>
              </w:rPr>
              <w:t>&gt; 50%</w:t>
            </w:r>
            <w:r>
              <w:rPr>
                <w:rFonts w:ascii="Times New Roman" w:hAnsi="Times New Roman" w:cs="Times New Roman"/>
                <w:bCs/>
                <w:lang w:val="en-GB"/>
              </w:rPr>
              <w:t xml:space="preserve"> </w:t>
            </w:r>
            <w:r w:rsidRPr="00C91D8C">
              <w:rPr>
                <w:rFonts w:ascii="Times New Roman" w:hAnsi="Times New Roman" w:cs="Times New Roman"/>
                <w:lang w:val="en-GB"/>
              </w:rPr>
              <w:t>of white blood cells</w:t>
            </w:r>
          </w:p>
        </w:tc>
        <w:tc>
          <w:tcPr>
            <w:tcW w:w="1842" w:type="dxa"/>
          </w:tcPr>
          <w:p w14:paraId="727D1EDE" w14:textId="4DE19B9E" w:rsidR="00A20BA6" w:rsidRPr="00A278A8" w:rsidRDefault="008D17E7" w:rsidP="005475A1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80</w:t>
            </w:r>
          </w:p>
        </w:tc>
        <w:tc>
          <w:tcPr>
            <w:tcW w:w="2410" w:type="dxa"/>
          </w:tcPr>
          <w:p w14:paraId="45163198" w14:textId="3179C65D" w:rsidR="00A20BA6" w:rsidRPr="00A278A8" w:rsidRDefault="00A20BA6" w:rsidP="005475A1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A278A8">
              <w:rPr>
                <w:rFonts w:ascii="Times New Roman" w:hAnsi="Times New Roman" w:cs="Times New Roman"/>
                <w:bCs/>
                <w:lang w:val="en-GB"/>
              </w:rPr>
              <w:t>21</w:t>
            </w:r>
          </w:p>
        </w:tc>
        <w:tc>
          <w:tcPr>
            <w:tcW w:w="2977" w:type="dxa"/>
          </w:tcPr>
          <w:p w14:paraId="47FCAE7A" w14:textId="77777777" w:rsidR="00A20BA6" w:rsidRPr="00A278A8" w:rsidRDefault="00A20BA6" w:rsidP="005475A1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693" w:type="dxa"/>
          </w:tcPr>
          <w:p w14:paraId="7F79734D" w14:textId="0982C8E0" w:rsidR="00A20BA6" w:rsidRPr="00A278A8" w:rsidRDefault="00A20BA6" w:rsidP="003109DA">
            <w:pPr>
              <w:tabs>
                <w:tab w:val="right" w:pos="360"/>
                <w:tab w:val="left" w:pos="540"/>
              </w:tabs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A278A8">
              <w:rPr>
                <w:rFonts w:ascii="Times New Roman" w:hAnsi="Times New Roman" w:cs="Times New Roman"/>
                <w:bCs/>
                <w:lang w:val="en-GB"/>
              </w:rPr>
              <w:t>no (&gt;10% missing values)</w:t>
            </w:r>
          </w:p>
        </w:tc>
      </w:tr>
      <w:tr w:rsidR="00A20BA6" w:rsidRPr="00B615C9" w14:paraId="7E400D26" w14:textId="77777777" w:rsidTr="00CE0424">
        <w:trPr>
          <w:trHeight w:val="554"/>
        </w:trPr>
        <w:tc>
          <w:tcPr>
            <w:tcW w:w="494" w:type="dxa"/>
          </w:tcPr>
          <w:p w14:paraId="49A264A2" w14:textId="61E4590E" w:rsidR="00A20BA6" w:rsidRPr="00A278A8" w:rsidRDefault="00A20BA6" w:rsidP="005475A1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A278A8">
              <w:rPr>
                <w:rFonts w:ascii="Times New Roman" w:hAnsi="Times New Roman" w:cs="Times New Roman"/>
                <w:bCs/>
                <w:lang w:val="en-GB"/>
              </w:rPr>
              <w:t>4a</w:t>
            </w:r>
          </w:p>
        </w:tc>
        <w:tc>
          <w:tcPr>
            <w:tcW w:w="2277" w:type="dxa"/>
            <w:shd w:val="clear" w:color="auto" w:fill="auto"/>
          </w:tcPr>
          <w:p w14:paraId="75FB8673" w14:textId="1039636D" w:rsidR="00A20BA6" w:rsidRPr="00A278A8" w:rsidRDefault="00A20BA6" w:rsidP="005475A1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A278A8">
              <w:rPr>
                <w:rFonts w:ascii="Times New Roman" w:hAnsi="Times New Roman" w:cs="Times New Roman"/>
                <w:bCs/>
                <w:lang w:val="en-GB"/>
              </w:rPr>
              <w:t>Haematocrit change, continuous</w:t>
            </w:r>
          </w:p>
        </w:tc>
        <w:tc>
          <w:tcPr>
            <w:tcW w:w="2753" w:type="dxa"/>
            <w:shd w:val="clear" w:color="auto" w:fill="auto"/>
          </w:tcPr>
          <w:p w14:paraId="4D61D453" w14:textId="04A81150" w:rsidR="00A20BA6" w:rsidRPr="00AD0914" w:rsidRDefault="00A20BA6" w:rsidP="00C91D8C">
            <w:pPr>
              <w:tabs>
                <w:tab w:val="right" w:pos="360"/>
                <w:tab w:val="left" w:pos="540"/>
              </w:tabs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B615C9">
              <w:rPr>
                <w:rFonts w:ascii="Times New Roman" w:hAnsi="Times New Roman" w:cs="Times New Roman"/>
                <w:bCs/>
                <w:lang w:val="en-GB"/>
              </w:rPr>
              <w:t>%</w:t>
            </w:r>
            <w:r>
              <w:rPr>
                <w:rFonts w:ascii="Times New Roman" w:hAnsi="Times New Roman" w:cs="Times New Roman"/>
                <w:bCs/>
                <w:lang w:val="en-GB"/>
              </w:rPr>
              <w:t xml:space="preserve"> change compared to population baseline</w:t>
            </w:r>
          </w:p>
        </w:tc>
        <w:tc>
          <w:tcPr>
            <w:tcW w:w="1842" w:type="dxa"/>
          </w:tcPr>
          <w:p w14:paraId="5D40C749" w14:textId="3EACCCD4" w:rsidR="00A20BA6" w:rsidRPr="00A278A8" w:rsidRDefault="00A20BA6" w:rsidP="005475A1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A278A8">
              <w:rPr>
                <w:rFonts w:ascii="Times New Roman" w:hAnsi="Times New Roman" w:cs="Times New Roman"/>
                <w:bCs/>
                <w:lang w:val="en-GB"/>
              </w:rPr>
              <w:t>92</w:t>
            </w:r>
          </w:p>
        </w:tc>
        <w:tc>
          <w:tcPr>
            <w:tcW w:w="2410" w:type="dxa"/>
          </w:tcPr>
          <w:p w14:paraId="192A2EB0" w14:textId="18FE86D8" w:rsidR="00A20BA6" w:rsidRPr="00A278A8" w:rsidRDefault="00A20BA6" w:rsidP="00D62402">
            <w:pPr>
              <w:tabs>
                <w:tab w:val="right" w:pos="360"/>
                <w:tab w:val="left" w:pos="540"/>
              </w:tabs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977" w:type="dxa"/>
          </w:tcPr>
          <w:p w14:paraId="6DC2CC90" w14:textId="064E69CE" w:rsidR="00A20BA6" w:rsidRPr="00A278A8" w:rsidRDefault="00A20BA6" w:rsidP="005475A1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A278A8">
              <w:rPr>
                <w:rFonts w:ascii="Times New Roman" w:hAnsi="Times New Roman" w:cs="Times New Roman"/>
                <w:bCs/>
                <w:lang w:val="en-GB"/>
              </w:rPr>
              <w:t>1</w:t>
            </w:r>
            <w:r w:rsidR="00D7749B">
              <w:rPr>
                <w:rFonts w:ascii="Times New Roman" w:hAnsi="Times New Roman" w:cs="Times New Roman"/>
                <w:bCs/>
                <w:lang w:val="en-GB"/>
              </w:rPr>
              <w:t>7</w:t>
            </w:r>
            <w:r w:rsidRPr="00A278A8">
              <w:rPr>
                <w:rFonts w:ascii="Times New Roman" w:hAnsi="Times New Roman" w:cs="Times New Roman"/>
                <w:bCs/>
                <w:lang w:val="en-GB"/>
              </w:rPr>
              <w:t xml:space="preserve"> </w:t>
            </w:r>
            <w:r w:rsidR="005A7997">
              <w:rPr>
                <w:rFonts w:ascii="Times New Roman" w:hAnsi="Times New Roman" w:cs="Times New Roman"/>
                <w:bCs/>
                <w:lang w:val="en-GB"/>
              </w:rPr>
              <w:t>(</w:t>
            </w:r>
            <w:r w:rsidR="00D7749B">
              <w:rPr>
                <w:rFonts w:ascii="Times New Roman" w:hAnsi="Times New Roman" w:cs="Times New Roman"/>
                <w:bCs/>
                <w:lang w:val="en-GB"/>
              </w:rPr>
              <w:t>7</w:t>
            </w:r>
            <w:r w:rsidR="005A7997">
              <w:rPr>
                <w:rFonts w:ascii="Times New Roman" w:hAnsi="Times New Roman" w:cs="Times New Roman"/>
                <w:bCs/>
                <w:lang w:val="en-GB"/>
              </w:rPr>
              <w:t>-</w:t>
            </w:r>
            <w:r w:rsidRPr="00A278A8">
              <w:rPr>
                <w:rFonts w:ascii="Times New Roman" w:hAnsi="Times New Roman" w:cs="Times New Roman"/>
                <w:bCs/>
                <w:lang w:val="en-GB"/>
              </w:rPr>
              <w:t>28</w:t>
            </w:r>
            <w:r w:rsidR="005A7997">
              <w:rPr>
                <w:rFonts w:ascii="Times New Roman" w:hAnsi="Times New Roman" w:cs="Times New Roman"/>
                <w:bCs/>
                <w:lang w:val="en-GB"/>
              </w:rPr>
              <w:t>)</w:t>
            </w:r>
          </w:p>
        </w:tc>
        <w:tc>
          <w:tcPr>
            <w:tcW w:w="2693" w:type="dxa"/>
          </w:tcPr>
          <w:p w14:paraId="024DD063" w14:textId="40EE7CC5" w:rsidR="00A20BA6" w:rsidRPr="00A278A8" w:rsidRDefault="004A2A95" w:rsidP="003109DA">
            <w:pPr>
              <w:tabs>
                <w:tab w:val="right" w:pos="360"/>
                <w:tab w:val="left" w:pos="540"/>
              </w:tabs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4A2A95">
              <w:rPr>
                <w:rFonts w:ascii="Times New Roman" w:hAnsi="Times New Roman" w:cs="Times New Roman"/>
                <w:bCs/>
                <w:lang w:val="en-GB"/>
              </w:rPr>
              <w:t>yes</w:t>
            </w:r>
          </w:p>
        </w:tc>
      </w:tr>
      <w:tr w:rsidR="00A20BA6" w:rsidRPr="00B615C9" w14:paraId="680FADE3" w14:textId="77777777" w:rsidTr="00CE0424">
        <w:trPr>
          <w:trHeight w:val="554"/>
        </w:trPr>
        <w:tc>
          <w:tcPr>
            <w:tcW w:w="494" w:type="dxa"/>
          </w:tcPr>
          <w:p w14:paraId="3C8ED4FA" w14:textId="09F96BCB" w:rsidR="00A20BA6" w:rsidRPr="00A278A8" w:rsidRDefault="00A20BA6" w:rsidP="005475A1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A278A8">
              <w:rPr>
                <w:rFonts w:ascii="Times New Roman" w:hAnsi="Times New Roman" w:cs="Times New Roman"/>
                <w:bCs/>
                <w:lang w:val="en-GB"/>
              </w:rPr>
              <w:t>4b</w:t>
            </w:r>
          </w:p>
          <w:p w14:paraId="4F521A0B" w14:textId="77777777" w:rsidR="00A20BA6" w:rsidRPr="00A278A8" w:rsidRDefault="00A20BA6" w:rsidP="005475A1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277" w:type="dxa"/>
            <w:shd w:val="clear" w:color="auto" w:fill="auto"/>
          </w:tcPr>
          <w:p w14:paraId="1BBE053E" w14:textId="0601AB37" w:rsidR="00A20BA6" w:rsidRPr="00A278A8" w:rsidRDefault="00A20BA6" w:rsidP="005475A1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A278A8">
              <w:rPr>
                <w:rFonts w:ascii="Times New Roman" w:hAnsi="Times New Roman" w:cs="Times New Roman"/>
                <w:bCs/>
                <w:lang w:val="en-GB"/>
              </w:rPr>
              <w:t>Haematocrit change, binary</w:t>
            </w:r>
          </w:p>
        </w:tc>
        <w:tc>
          <w:tcPr>
            <w:tcW w:w="2753" w:type="dxa"/>
            <w:shd w:val="clear" w:color="auto" w:fill="auto"/>
          </w:tcPr>
          <w:p w14:paraId="63DBEEEB" w14:textId="2BBF0555" w:rsidR="00A20BA6" w:rsidRPr="00B615C9" w:rsidRDefault="00A20BA6" w:rsidP="00C91D8C">
            <w:pPr>
              <w:tabs>
                <w:tab w:val="right" w:pos="360"/>
                <w:tab w:val="left" w:pos="540"/>
              </w:tabs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AD0914">
              <w:rPr>
                <w:rFonts w:ascii="Times New Roman" w:hAnsi="Times New Roman" w:cs="Times New Roman"/>
                <w:bCs/>
                <w:lang w:val="en-GB"/>
              </w:rPr>
              <w:t>&gt; 20% change compared</w:t>
            </w:r>
            <w:r>
              <w:rPr>
                <w:rFonts w:ascii="Times New Roman" w:hAnsi="Times New Roman" w:cs="Times New Roman"/>
                <w:bCs/>
                <w:lang w:val="en-GB"/>
              </w:rPr>
              <w:t xml:space="preserve"> to population baseline</w:t>
            </w:r>
          </w:p>
        </w:tc>
        <w:tc>
          <w:tcPr>
            <w:tcW w:w="1842" w:type="dxa"/>
          </w:tcPr>
          <w:p w14:paraId="7769494B" w14:textId="27BBB527" w:rsidR="00A20BA6" w:rsidRPr="00A278A8" w:rsidRDefault="00A20BA6" w:rsidP="005475A1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A278A8">
              <w:rPr>
                <w:rFonts w:ascii="Times New Roman" w:hAnsi="Times New Roman" w:cs="Times New Roman"/>
                <w:bCs/>
                <w:lang w:val="en-GB"/>
              </w:rPr>
              <w:t>92</w:t>
            </w:r>
          </w:p>
        </w:tc>
        <w:tc>
          <w:tcPr>
            <w:tcW w:w="2410" w:type="dxa"/>
          </w:tcPr>
          <w:p w14:paraId="1D2DBCFB" w14:textId="67216B10" w:rsidR="00A20BA6" w:rsidRPr="00A278A8" w:rsidRDefault="00A20BA6" w:rsidP="005475A1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A278A8">
              <w:rPr>
                <w:rFonts w:ascii="Times New Roman" w:hAnsi="Times New Roman" w:cs="Times New Roman"/>
                <w:bCs/>
                <w:lang w:val="en-GB"/>
              </w:rPr>
              <w:t>40</w:t>
            </w:r>
          </w:p>
        </w:tc>
        <w:tc>
          <w:tcPr>
            <w:tcW w:w="2977" w:type="dxa"/>
          </w:tcPr>
          <w:p w14:paraId="4B7B8698" w14:textId="77777777" w:rsidR="00A20BA6" w:rsidRPr="00A278A8" w:rsidRDefault="00A20BA6" w:rsidP="005475A1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693" w:type="dxa"/>
          </w:tcPr>
          <w:p w14:paraId="7EB7B109" w14:textId="652EB250" w:rsidR="00A20BA6" w:rsidRPr="00A278A8" w:rsidRDefault="00A20BA6" w:rsidP="003109DA">
            <w:pPr>
              <w:tabs>
                <w:tab w:val="right" w:pos="360"/>
                <w:tab w:val="left" w:pos="540"/>
              </w:tabs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A278A8">
              <w:rPr>
                <w:rFonts w:ascii="Times New Roman" w:hAnsi="Times New Roman" w:cs="Times New Roman"/>
                <w:bCs/>
                <w:lang w:val="en-GB"/>
              </w:rPr>
              <w:t>yes</w:t>
            </w:r>
          </w:p>
        </w:tc>
      </w:tr>
      <w:tr w:rsidR="00A20BA6" w:rsidRPr="00B615C9" w14:paraId="0A0BFE10" w14:textId="77777777" w:rsidTr="00CE0424">
        <w:trPr>
          <w:trHeight w:val="562"/>
        </w:trPr>
        <w:tc>
          <w:tcPr>
            <w:tcW w:w="494" w:type="dxa"/>
          </w:tcPr>
          <w:p w14:paraId="3E9AD20C" w14:textId="2E4A6116" w:rsidR="00A20BA6" w:rsidRPr="00A278A8" w:rsidRDefault="00A20BA6" w:rsidP="00A20BA6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A278A8">
              <w:rPr>
                <w:rFonts w:ascii="Times New Roman" w:hAnsi="Times New Roman" w:cs="Times New Roman"/>
                <w:bCs/>
                <w:lang w:val="en-GB"/>
              </w:rPr>
              <w:t>5</w:t>
            </w:r>
          </w:p>
        </w:tc>
        <w:tc>
          <w:tcPr>
            <w:tcW w:w="2277" w:type="dxa"/>
            <w:shd w:val="clear" w:color="auto" w:fill="auto"/>
          </w:tcPr>
          <w:p w14:paraId="5478F84A" w14:textId="6B3DA271" w:rsidR="00A20BA6" w:rsidRPr="00A278A8" w:rsidRDefault="00A20BA6" w:rsidP="00A20BA6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A278A8">
              <w:rPr>
                <w:rFonts w:ascii="Times New Roman" w:hAnsi="Times New Roman" w:cs="Times New Roman"/>
                <w:bCs/>
                <w:lang w:val="en-GB"/>
              </w:rPr>
              <w:t>AST</w:t>
            </w:r>
          </w:p>
        </w:tc>
        <w:tc>
          <w:tcPr>
            <w:tcW w:w="2753" w:type="dxa"/>
            <w:shd w:val="clear" w:color="auto" w:fill="auto"/>
          </w:tcPr>
          <w:p w14:paraId="3FDA183B" w14:textId="72933597" w:rsidR="00A20BA6" w:rsidRPr="000F15FB" w:rsidRDefault="00A20BA6" w:rsidP="00A20BA6">
            <w:pPr>
              <w:tabs>
                <w:tab w:val="right" w:pos="360"/>
                <w:tab w:val="left" w:pos="540"/>
              </w:tabs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0F15FB">
              <w:rPr>
                <w:rFonts w:ascii="Times New Roman" w:hAnsi="Times New Roman" w:cs="Times New Roman"/>
                <w:bCs/>
                <w:lang w:val="en-GB"/>
              </w:rPr>
              <w:t>units /l</w:t>
            </w:r>
          </w:p>
        </w:tc>
        <w:tc>
          <w:tcPr>
            <w:tcW w:w="1842" w:type="dxa"/>
          </w:tcPr>
          <w:p w14:paraId="3A6C9A7F" w14:textId="2D231A0F" w:rsidR="00A20BA6" w:rsidRPr="00A278A8" w:rsidRDefault="00A20BA6" w:rsidP="00A20BA6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A278A8">
              <w:rPr>
                <w:rFonts w:ascii="Times New Roman" w:hAnsi="Times New Roman" w:cs="Times New Roman"/>
                <w:bCs/>
                <w:lang w:val="en-GB"/>
              </w:rPr>
              <w:t>65</w:t>
            </w:r>
          </w:p>
        </w:tc>
        <w:tc>
          <w:tcPr>
            <w:tcW w:w="2410" w:type="dxa"/>
          </w:tcPr>
          <w:p w14:paraId="736FC92F" w14:textId="56A478BF" w:rsidR="00A20BA6" w:rsidRPr="00A278A8" w:rsidRDefault="00A20BA6" w:rsidP="00A20BA6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977" w:type="dxa"/>
          </w:tcPr>
          <w:p w14:paraId="3437BCF0" w14:textId="77C8BF6C" w:rsidR="00A20BA6" w:rsidRPr="00A278A8" w:rsidRDefault="00A20BA6" w:rsidP="00A20BA6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A278A8">
              <w:rPr>
                <w:rFonts w:ascii="Times New Roman" w:hAnsi="Times New Roman" w:cs="Times New Roman"/>
                <w:bCs/>
                <w:lang w:val="en-GB"/>
              </w:rPr>
              <w:t xml:space="preserve">127 </w:t>
            </w:r>
            <w:r w:rsidR="005A7997">
              <w:rPr>
                <w:rFonts w:ascii="Times New Roman" w:hAnsi="Times New Roman" w:cs="Times New Roman"/>
                <w:bCs/>
                <w:lang w:val="en-GB"/>
              </w:rPr>
              <w:t>(</w:t>
            </w:r>
            <w:r w:rsidRPr="00A278A8">
              <w:rPr>
                <w:rFonts w:ascii="Times New Roman" w:hAnsi="Times New Roman" w:cs="Times New Roman"/>
                <w:bCs/>
                <w:lang w:val="en-GB"/>
              </w:rPr>
              <w:t>78</w:t>
            </w:r>
            <w:r w:rsidR="005A7997">
              <w:rPr>
                <w:rFonts w:ascii="Times New Roman" w:hAnsi="Times New Roman" w:cs="Times New Roman"/>
                <w:bCs/>
                <w:lang w:val="en-GB"/>
              </w:rPr>
              <w:t>-</w:t>
            </w:r>
            <w:r w:rsidRPr="00A278A8">
              <w:rPr>
                <w:rFonts w:ascii="Times New Roman" w:hAnsi="Times New Roman" w:cs="Times New Roman"/>
                <w:bCs/>
                <w:lang w:val="en-GB"/>
              </w:rPr>
              <w:t>201</w:t>
            </w:r>
            <w:r w:rsidR="005A7997">
              <w:rPr>
                <w:rFonts w:ascii="Times New Roman" w:hAnsi="Times New Roman" w:cs="Times New Roman"/>
                <w:bCs/>
                <w:lang w:val="en-GB"/>
              </w:rPr>
              <w:t>)</w:t>
            </w:r>
          </w:p>
        </w:tc>
        <w:tc>
          <w:tcPr>
            <w:tcW w:w="2693" w:type="dxa"/>
          </w:tcPr>
          <w:p w14:paraId="2286021E" w14:textId="7960EB33" w:rsidR="00A20BA6" w:rsidRPr="00A278A8" w:rsidRDefault="00A20BA6" w:rsidP="003109DA">
            <w:pPr>
              <w:tabs>
                <w:tab w:val="right" w:pos="360"/>
                <w:tab w:val="left" w:pos="540"/>
              </w:tabs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A278A8">
              <w:rPr>
                <w:rFonts w:ascii="Times New Roman" w:hAnsi="Times New Roman" w:cs="Times New Roman"/>
                <w:bCs/>
                <w:lang w:val="en-GB"/>
              </w:rPr>
              <w:t>no (&gt;10% missing values)</w:t>
            </w:r>
          </w:p>
        </w:tc>
      </w:tr>
      <w:tr w:rsidR="00A20BA6" w:rsidRPr="00B615C9" w14:paraId="347E72C5" w14:textId="77777777" w:rsidTr="00CE0424">
        <w:trPr>
          <w:trHeight w:val="556"/>
        </w:trPr>
        <w:tc>
          <w:tcPr>
            <w:tcW w:w="494" w:type="dxa"/>
          </w:tcPr>
          <w:p w14:paraId="767E1A65" w14:textId="760CDCBD" w:rsidR="00A20BA6" w:rsidRDefault="00A20BA6" w:rsidP="00A20BA6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6</w:t>
            </w:r>
          </w:p>
        </w:tc>
        <w:tc>
          <w:tcPr>
            <w:tcW w:w="2277" w:type="dxa"/>
            <w:shd w:val="clear" w:color="auto" w:fill="auto"/>
          </w:tcPr>
          <w:p w14:paraId="5EC799EA" w14:textId="643D1EBE" w:rsidR="00A20BA6" w:rsidRDefault="00A20BA6" w:rsidP="00A20BA6">
            <w:pPr>
              <w:tabs>
                <w:tab w:val="right" w:pos="360"/>
                <w:tab w:val="left" w:pos="540"/>
              </w:tabs>
              <w:spacing w:after="0" w:line="240" w:lineRule="auto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ALT</w:t>
            </w:r>
          </w:p>
        </w:tc>
        <w:tc>
          <w:tcPr>
            <w:tcW w:w="2753" w:type="dxa"/>
            <w:shd w:val="clear" w:color="auto" w:fill="auto"/>
          </w:tcPr>
          <w:p w14:paraId="2A687E5A" w14:textId="557037BC" w:rsidR="00A20BA6" w:rsidRPr="000F15FB" w:rsidRDefault="00A20BA6" w:rsidP="00A20BA6">
            <w:pPr>
              <w:tabs>
                <w:tab w:val="right" w:pos="360"/>
                <w:tab w:val="left" w:pos="540"/>
              </w:tabs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0F15FB">
              <w:rPr>
                <w:rFonts w:ascii="Times New Roman" w:hAnsi="Times New Roman" w:cs="Times New Roman"/>
                <w:bCs/>
                <w:lang w:val="en-GB"/>
              </w:rPr>
              <w:t>units /l</w:t>
            </w:r>
          </w:p>
        </w:tc>
        <w:tc>
          <w:tcPr>
            <w:tcW w:w="1842" w:type="dxa"/>
          </w:tcPr>
          <w:p w14:paraId="4AAADD70" w14:textId="36AB6BE5" w:rsidR="00A20BA6" w:rsidRPr="00A278A8" w:rsidRDefault="00A20BA6" w:rsidP="00A20BA6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A278A8">
              <w:rPr>
                <w:rFonts w:ascii="Times New Roman" w:hAnsi="Times New Roman" w:cs="Times New Roman"/>
                <w:bCs/>
                <w:lang w:val="en-GB"/>
              </w:rPr>
              <w:t>65</w:t>
            </w:r>
          </w:p>
        </w:tc>
        <w:tc>
          <w:tcPr>
            <w:tcW w:w="2410" w:type="dxa"/>
          </w:tcPr>
          <w:p w14:paraId="17FDFEC9" w14:textId="7EB90B87" w:rsidR="00A20BA6" w:rsidRPr="00A278A8" w:rsidRDefault="00A20BA6" w:rsidP="00A20BA6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977" w:type="dxa"/>
          </w:tcPr>
          <w:p w14:paraId="21256C55" w14:textId="32B696D7" w:rsidR="00A20BA6" w:rsidRPr="00A278A8" w:rsidRDefault="00A20BA6" w:rsidP="00A20BA6">
            <w:pPr>
              <w:tabs>
                <w:tab w:val="right" w:pos="360"/>
                <w:tab w:val="left" w:pos="540"/>
              </w:tabs>
              <w:spacing w:after="0"/>
              <w:ind w:left="57"/>
              <w:rPr>
                <w:rFonts w:ascii="Times New Roman" w:hAnsi="Times New Roman" w:cs="Times New Roman"/>
                <w:bCs/>
                <w:lang w:val="en-GB"/>
              </w:rPr>
            </w:pPr>
            <w:r w:rsidRPr="00A278A8">
              <w:rPr>
                <w:rFonts w:ascii="Times New Roman" w:hAnsi="Times New Roman" w:cs="Times New Roman"/>
                <w:bCs/>
                <w:lang w:val="en-GB"/>
              </w:rPr>
              <w:t xml:space="preserve">66 </w:t>
            </w:r>
            <w:r w:rsidR="005A7997">
              <w:rPr>
                <w:rFonts w:ascii="Times New Roman" w:hAnsi="Times New Roman" w:cs="Times New Roman"/>
                <w:bCs/>
                <w:lang w:val="en-GB"/>
              </w:rPr>
              <w:t>(</w:t>
            </w:r>
            <w:r w:rsidRPr="00A278A8">
              <w:rPr>
                <w:rFonts w:ascii="Times New Roman" w:hAnsi="Times New Roman" w:cs="Times New Roman"/>
                <w:bCs/>
                <w:lang w:val="en-GB"/>
              </w:rPr>
              <w:t>36</w:t>
            </w:r>
            <w:r w:rsidR="005A7997">
              <w:rPr>
                <w:rFonts w:ascii="Times New Roman" w:hAnsi="Times New Roman" w:cs="Times New Roman"/>
                <w:bCs/>
                <w:lang w:val="en-GB"/>
              </w:rPr>
              <w:t>-</w:t>
            </w:r>
            <w:r w:rsidRPr="00A278A8">
              <w:rPr>
                <w:rFonts w:ascii="Times New Roman" w:hAnsi="Times New Roman" w:cs="Times New Roman"/>
                <w:bCs/>
                <w:lang w:val="en-GB"/>
              </w:rPr>
              <w:t>120</w:t>
            </w:r>
            <w:r w:rsidR="005A7997">
              <w:rPr>
                <w:rFonts w:ascii="Times New Roman" w:hAnsi="Times New Roman" w:cs="Times New Roman"/>
                <w:bCs/>
                <w:lang w:val="en-GB"/>
              </w:rPr>
              <w:t>)</w:t>
            </w:r>
          </w:p>
        </w:tc>
        <w:tc>
          <w:tcPr>
            <w:tcW w:w="2693" w:type="dxa"/>
          </w:tcPr>
          <w:p w14:paraId="06242A7B" w14:textId="153B4766" w:rsidR="00A20BA6" w:rsidRPr="00A278A8" w:rsidRDefault="00A20BA6" w:rsidP="003109DA">
            <w:pPr>
              <w:tabs>
                <w:tab w:val="right" w:pos="360"/>
                <w:tab w:val="left" w:pos="540"/>
              </w:tabs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  <w:r w:rsidRPr="00A278A8">
              <w:rPr>
                <w:rFonts w:ascii="Times New Roman" w:hAnsi="Times New Roman" w:cs="Times New Roman"/>
                <w:bCs/>
                <w:lang w:val="en-GB"/>
              </w:rPr>
              <w:t>no (&gt;10% missing values)</w:t>
            </w:r>
          </w:p>
        </w:tc>
      </w:tr>
    </w:tbl>
    <w:p w14:paraId="358AD9D1" w14:textId="0A4E2085" w:rsidR="007E6B89" w:rsidRPr="00B615C9" w:rsidRDefault="007E6B89" w:rsidP="00027E61">
      <w:pPr>
        <w:rPr>
          <w:rFonts w:ascii="Times New Roman" w:hAnsi="Times New Roman" w:cs="Times New Roman"/>
          <w:lang w:val="en-GB"/>
        </w:rPr>
      </w:pPr>
    </w:p>
    <w:p w14:paraId="6AAFC1B7" w14:textId="0ABD99FE" w:rsidR="00C91D8C" w:rsidRDefault="00C91D8C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sectPr w:rsidR="00C91D8C" w:rsidSect="00992FDA">
      <w:pgSz w:w="16817" w:h="11901" w:orient="landscape"/>
      <w:pgMar w:top="1418" w:right="1134" w:bottom="1418" w:left="851" w:header="680" w:footer="6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A8BAAD" w14:textId="77777777" w:rsidR="00A62B2D" w:rsidRDefault="00A62B2D" w:rsidP="009C1EA2">
      <w:pPr>
        <w:spacing w:after="0" w:line="240" w:lineRule="auto"/>
      </w:pPr>
      <w:r>
        <w:separator/>
      </w:r>
    </w:p>
  </w:endnote>
  <w:endnote w:type="continuationSeparator" w:id="0">
    <w:p w14:paraId="092DEC75" w14:textId="77777777" w:rsidR="00A62B2D" w:rsidRDefault="00A62B2D" w:rsidP="009C1E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135334" w14:textId="77777777" w:rsidR="00A62B2D" w:rsidRDefault="00A62B2D" w:rsidP="009C1EA2">
      <w:pPr>
        <w:spacing w:after="0" w:line="240" w:lineRule="auto"/>
      </w:pPr>
      <w:r>
        <w:separator/>
      </w:r>
    </w:p>
  </w:footnote>
  <w:footnote w:type="continuationSeparator" w:id="0">
    <w:p w14:paraId="3A0D2052" w14:textId="77777777" w:rsidR="00A62B2D" w:rsidRDefault="00A62B2D" w:rsidP="009C1E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670329"/>
    <w:multiLevelType w:val="hybridMultilevel"/>
    <w:tmpl w:val="FC68CC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E1144A"/>
    <w:multiLevelType w:val="hybridMultilevel"/>
    <w:tmpl w:val="FE4A25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1F6"/>
    <w:rsid w:val="00001FFF"/>
    <w:rsid w:val="00020AC9"/>
    <w:rsid w:val="00023181"/>
    <w:rsid w:val="00027E61"/>
    <w:rsid w:val="000410C5"/>
    <w:rsid w:val="000439E2"/>
    <w:rsid w:val="00065E48"/>
    <w:rsid w:val="00070259"/>
    <w:rsid w:val="000714EF"/>
    <w:rsid w:val="00071CE9"/>
    <w:rsid w:val="0007680B"/>
    <w:rsid w:val="000811F6"/>
    <w:rsid w:val="00096D5A"/>
    <w:rsid w:val="00097790"/>
    <w:rsid w:val="000A5C57"/>
    <w:rsid w:val="000B3694"/>
    <w:rsid w:val="000C6B00"/>
    <w:rsid w:val="000E0651"/>
    <w:rsid w:val="000E1F13"/>
    <w:rsid w:val="000E2A99"/>
    <w:rsid w:val="000F15FB"/>
    <w:rsid w:val="000F5DBF"/>
    <w:rsid w:val="000F712A"/>
    <w:rsid w:val="00106F3B"/>
    <w:rsid w:val="00111B6E"/>
    <w:rsid w:val="00117258"/>
    <w:rsid w:val="00120C64"/>
    <w:rsid w:val="001458FF"/>
    <w:rsid w:val="00153480"/>
    <w:rsid w:val="0016112F"/>
    <w:rsid w:val="0017511E"/>
    <w:rsid w:val="001757F4"/>
    <w:rsid w:val="00177511"/>
    <w:rsid w:val="00180B66"/>
    <w:rsid w:val="00192A6E"/>
    <w:rsid w:val="001A5524"/>
    <w:rsid w:val="001C6EA6"/>
    <w:rsid w:val="001E4664"/>
    <w:rsid w:val="001F5C59"/>
    <w:rsid w:val="00200561"/>
    <w:rsid w:val="00210059"/>
    <w:rsid w:val="002108E8"/>
    <w:rsid w:val="00216254"/>
    <w:rsid w:val="00237B76"/>
    <w:rsid w:val="00242E8A"/>
    <w:rsid w:val="00247F73"/>
    <w:rsid w:val="002547DA"/>
    <w:rsid w:val="0025659A"/>
    <w:rsid w:val="002603FE"/>
    <w:rsid w:val="002608F7"/>
    <w:rsid w:val="002662C0"/>
    <w:rsid w:val="002755FF"/>
    <w:rsid w:val="0028756A"/>
    <w:rsid w:val="002B392C"/>
    <w:rsid w:val="002B41DB"/>
    <w:rsid w:val="002B6CDC"/>
    <w:rsid w:val="002C0825"/>
    <w:rsid w:val="002D0E77"/>
    <w:rsid w:val="002D41DE"/>
    <w:rsid w:val="002D456F"/>
    <w:rsid w:val="002E6191"/>
    <w:rsid w:val="002F7025"/>
    <w:rsid w:val="003109DA"/>
    <w:rsid w:val="00312A96"/>
    <w:rsid w:val="0031572D"/>
    <w:rsid w:val="003169D9"/>
    <w:rsid w:val="003270B2"/>
    <w:rsid w:val="003306E7"/>
    <w:rsid w:val="00335FB3"/>
    <w:rsid w:val="003469F4"/>
    <w:rsid w:val="003479B8"/>
    <w:rsid w:val="0035489D"/>
    <w:rsid w:val="00354F40"/>
    <w:rsid w:val="003553A5"/>
    <w:rsid w:val="0035608F"/>
    <w:rsid w:val="00375418"/>
    <w:rsid w:val="00375905"/>
    <w:rsid w:val="00386708"/>
    <w:rsid w:val="0039039D"/>
    <w:rsid w:val="003943DA"/>
    <w:rsid w:val="003979C5"/>
    <w:rsid w:val="003A1837"/>
    <w:rsid w:val="003A6DB7"/>
    <w:rsid w:val="003C1267"/>
    <w:rsid w:val="003C3B93"/>
    <w:rsid w:val="003C65E3"/>
    <w:rsid w:val="003D1AC5"/>
    <w:rsid w:val="003F3EAF"/>
    <w:rsid w:val="00427BA2"/>
    <w:rsid w:val="00436BBD"/>
    <w:rsid w:val="00437604"/>
    <w:rsid w:val="00444BF1"/>
    <w:rsid w:val="004542F2"/>
    <w:rsid w:val="00457C78"/>
    <w:rsid w:val="00461633"/>
    <w:rsid w:val="00464337"/>
    <w:rsid w:val="004733FD"/>
    <w:rsid w:val="00491DD3"/>
    <w:rsid w:val="00491ED9"/>
    <w:rsid w:val="00492126"/>
    <w:rsid w:val="004948AA"/>
    <w:rsid w:val="004A2A95"/>
    <w:rsid w:val="004C10D1"/>
    <w:rsid w:val="00510488"/>
    <w:rsid w:val="00522D0C"/>
    <w:rsid w:val="005266F9"/>
    <w:rsid w:val="005475A1"/>
    <w:rsid w:val="005600BA"/>
    <w:rsid w:val="00562F3E"/>
    <w:rsid w:val="00567759"/>
    <w:rsid w:val="0059378E"/>
    <w:rsid w:val="005943D8"/>
    <w:rsid w:val="005A7997"/>
    <w:rsid w:val="005C14A2"/>
    <w:rsid w:val="005C45DD"/>
    <w:rsid w:val="005C6915"/>
    <w:rsid w:val="005C7640"/>
    <w:rsid w:val="005D5985"/>
    <w:rsid w:val="005E34F5"/>
    <w:rsid w:val="005F1F1E"/>
    <w:rsid w:val="006004B7"/>
    <w:rsid w:val="00612843"/>
    <w:rsid w:val="006145DE"/>
    <w:rsid w:val="006169D9"/>
    <w:rsid w:val="00620065"/>
    <w:rsid w:val="0062724C"/>
    <w:rsid w:val="006308B1"/>
    <w:rsid w:val="00630929"/>
    <w:rsid w:val="00636402"/>
    <w:rsid w:val="006649DD"/>
    <w:rsid w:val="00665AED"/>
    <w:rsid w:val="0067414C"/>
    <w:rsid w:val="006747F2"/>
    <w:rsid w:val="006948C7"/>
    <w:rsid w:val="006979B8"/>
    <w:rsid w:val="006A1FCF"/>
    <w:rsid w:val="006A488D"/>
    <w:rsid w:val="006B43E8"/>
    <w:rsid w:val="006C3DBE"/>
    <w:rsid w:val="006E3F6B"/>
    <w:rsid w:val="006E5719"/>
    <w:rsid w:val="006F507E"/>
    <w:rsid w:val="006F5920"/>
    <w:rsid w:val="00703F06"/>
    <w:rsid w:val="0070579D"/>
    <w:rsid w:val="0071267C"/>
    <w:rsid w:val="00724E1E"/>
    <w:rsid w:val="00730D68"/>
    <w:rsid w:val="00745E51"/>
    <w:rsid w:val="00747A6D"/>
    <w:rsid w:val="00747B89"/>
    <w:rsid w:val="00753F71"/>
    <w:rsid w:val="0077747E"/>
    <w:rsid w:val="00777567"/>
    <w:rsid w:val="00786604"/>
    <w:rsid w:val="007A3FBE"/>
    <w:rsid w:val="007A52ED"/>
    <w:rsid w:val="007B2C16"/>
    <w:rsid w:val="007C0A63"/>
    <w:rsid w:val="007D2610"/>
    <w:rsid w:val="007D66C6"/>
    <w:rsid w:val="007E045F"/>
    <w:rsid w:val="007E26E8"/>
    <w:rsid w:val="007E6B89"/>
    <w:rsid w:val="007E7ABB"/>
    <w:rsid w:val="00801B2B"/>
    <w:rsid w:val="008102C5"/>
    <w:rsid w:val="00813B69"/>
    <w:rsid w:val="00827BA9"/>
    <w:rsid w:val="00832B50"/>
    <w:rsid w:val="008332ED"/>
    <w:rsid w:val="00844FA8"/>
    <w:rsid w:val="008473B1"/>
    <w:rsid w:val="00860C15"/>
    <w:rsid w:val="00886262"/>
    <w:rsid w:val="00896892"/>
    <w:rsid w:val="008971A1"/>
    <w:rsid w:val="008C1D24"/>
    <w:rsid w:val="008D17E7"/>
    <w:rsid w:val="008D198A"/>
    <w:rsid w:val="008D19B3"/>
    <w:rsid w:val="008D2B37"/>
    <w:rsid w:val="008D3236"/>
    <w:rsid w:val="008D583B"/>
    <w:rsid w:val="008E647F"/>
    <w:rsid w:val="008F0482"/>
    <w:rsid w:val="008F1D7D"/>
    <w:rsid w:val="00924068"/>
    <w:rsid w:val="00925DD8"/>
    <w:rsid w:val="00936360"/>
    <w:rsid w:val="00970ACA"/>
    <w:rsid w:val="009716F3"/>
    <w:rsid w:val="0097676F"/>
    <w:rsid w:val="00982A60"/>
    <w:rsid w:val="00983A39"/>
    <w:rsid w:val="00983DFC"/>
    <w:rsid w:val="009855CA"/>
    <w:rsid w:val="009863A5"/>
    <w:rsid w:val="00986751"/>
    <w:rsid w:val="00990595"/>
    <w:rsid w:val="00991331"/>
    <w:rsid w:val="00991964"/>
    <w:rsid w:val="00992FDA"/>
    <w:rsid w:val="009A1D86"/>
    <w:rsid w:val="009B1956"/>
    <w:rsid w:val="009C1EA2"/>
    <w:rsid w:val="009C55D2"/>
    <w:rsid w:val="009C668B"/>
    <w:rsid w:val="009D21F1"/>
    <w:rsid w:val="009E0976"/>
    <w:rsid w:val="009E3651"/>
    <w:rsid w:val="00A0380F"/>
    <w:rsid w:val="00A07249"/>
    <w:rsid w:val="00A11418"/>
    <w:rsid w:val="00A20B14"/>
    <w:rsid w:val="00A20BA6"/>
    <w:rsid w:val="00A278A8"/>
    <w:rsid w:val="00A409B0"/>
    <w:rsid w:val="00A4449E"/>
    <w:rsid w:val="00A52456"/>
    <w:rsid w:val="00A52E84"/>
    <w:rsid w:val="00A6116D"/>
    <w:rsid w:val="00A62B2D"/>
    <w:rsid w:val="00A63ED4"/>
    <w:rsid w:val="00A84283"/>
    <w:rsid w:val="00A84588"/>
    <w:rsid w:val="00A855D0"/>
    <w:rsid w:val="00AB3B9F"/>
    <w:rsid w:val="00AB5AEE"/>
    <w:rsid w:val="00AC1D18"/>
    <w:rsid w:val="00AC5021"/>
    <w:rsid w:val="00AD0914"/>
    <w:rsid w:val="00AD2B9D"/>
    <w:rsid w:val="00AD61B3"/>
    <w:rsid w:val="00AD77F8"/>
    <w:rsid w:val="00AE33C6"/>
    <w:rsid w:val="00AE5E7E"/>
    <w:rsid w:val="00AE6B07"/>
    <w:rsid w:val="00AE6E0E"/>
    <w:rsid w:val="00AF202D"/>
    <w:rsid w:val="00B14792"/>
    <w:rsid w:val="00B14EE1"/>
    <w:rsid w:val="00B175E0"/>
    <w:rsid w:val="00B55A6F"/>
    <w:rsid w:val="00B615C9"/>
    <w:rsid w:val="00B8625A"/>
    <w:rsid w:val="00B926DE"/>
    <w:rsid w:val="00BA06ED"/>
    <w:rsid w:val="00BA1692"/>
    <w:rsid w:val="00BC15B7"/>
    <w:rsid w:val="00BC3615"/>
    <w:rsid w:val="00BC38E2"/>
    <w:rsid w:val="00BC5BB7"/>
    <w:rsid w:val="00BD5722"/>
    <w:rsid w:val="00BF27BC"/>
    <w:rsid w:val="00C00E69"/>
    <w:rsid w:val="00C00EFB"/>
    <w:rsid w:val="00C116F8"/>
    <w:rsid w:val="00C13264"/>
    <w:rsid w:val="00C142F9"/>
    <w:rsid w:val="00C21F2B"/>
    <w:rsid w:val="00C42E25"/>
    <w:rsid w:val="00C566C8"/>
    <w:rsid w:val="00C617AF"/>
    <w:rsid w:val="00C6799E"/>
    <w:rsid w:val="00C7059D"/>
    <w:rsid w:val="00C866F1"/>
    <w:rsid w:val="00C91D8C"/>
    <w:rsid w:val="00C94FF3"/>
    <w:rsid w:val="00CA06BA"/>
    <w:rsid w:val="00CA14D5"/>
    <w:rsid w:val="00CA6B19"/>
    <w:rsid w:val="00CA6B1E"/>
    <w:rsid w:val="00CB0229"/>
    <w:rsid w:val="00CD734C"/>
    <w:rsid w:val="00CE0424"/>
    <w:rsid w:val="00CE210F"/>
    <w:rsid w:val="00CE42DA"/>
    <w:rsid w:val="00CE58BA"/>
    <w:rsid w:val="00CF0F9A"/>
    <w:rsid w:val="00CF1429"/>
    <w:rsid w:val="00D04335"/>
    <w:rsid w:val="00D10EAA"/>
    <w:rsid w:val="00D22F15"/>
    <w:rsid w:val="00D26637"/>
    <w:rsid w:val="00D31B0C"/>
    <w:rsid w:val="00D33267"/>
    <w:rsid w:val="00D34B4F"/>
    <w:rsid w:val="00D435C1"/>
    <w:rsid w:val="00D43AF1"/>
    <w:rsid w:val="00D57E0F"/>
    <w:rsid w:val="00D62402"/>
    <w:rsid w:val="00D73D9E"/>
    <w:rsid w:val="00D741EB"/>
    <w:rsid w:val="00D7749B"/>
    <w:rsid w:val="00D862DC"/>
    <w:rsid w:val="00D904F6"/>
    <w:rsid w:val="00D91CAC"/>
    <w:rsid w:val="00D962F3"/>
    <w:rsid w:val="00DA2F60"/>
    <w:rsid w:val="00DA736B"/>
    <w:rsid w:val="00DC59F4"/>
    <w:rsid w:val="00DD022B"/>
    <w:rsid w:val="00DE46F0"/>
    <w:rsid w:val="00DF4850"/>
    <w:rsid w:val="00E04E04"/>
    <w:rsid w:val="00E10691"/>
    <w:rsid w:val="00E26664"/>
    <w:rsid w:val="00E34160"/>
    <w:rsid w:val="00E34A65"/>
    <w:rsid w:val="00E438D5"/>
    <w:rsid w:val="00E5115A"/>
    <w:rsid w:val="00E53F74"/>
    <w:rsid w:val="00E71C2A"/>
    <w:rsid w:val="00E7629F"/>
    <w:rsid w:val="00E8329D"/>
    <w:rsid w:val="00E83C2D"/>
    <w:rsid w:val="00E83E9F"/>
    <w:rsid w:val="00E8535F"/>
    <w:rsid w:val="00E87020"/>
    <w:rsid w:val="00E876F3"/>
    <w:rsid w:val="00E97727"/>
    <w:rsid w:val="00EA6BF2"/>
    <w:rsid w:val="00EB1593"/>
    <w:rsid w:val="00EB3A8B"/>
    <w:rsid w:val="00EC33A2"/>
    <w:rsid w:val="00EC6B09"/>
    <w:rsid w:val="00EE24EA"/>
    <w:rsid w:val="00F242B2"/>
    <w:rsid w:val="00F26D9A"/>
    <w:rsid w:val="00F4013F"/>
    <w:rsid w:val="00F458D3"/>
    <w:rsid w:val="00F5196B"/>
    <w:rsid w:val="00F53256"/>
    <w:rsid w:val="00F532B1"/>
    <w:rsid w:val="00F61B5E"/>
    <w:rsid w:val="00F65A70"/>
    <w:rsid w:val="00F66C72"/>
    <w:rsid w:val="00F815CA"/>
    <w:rsid w:val="00F92BC4"/>
    <w:rsid w:val="00FA0718"/>
    <w:rsid w:val="00FA46CE"/>
    <w:rsid w:val="00FB00DA"/>
    <w:rsid w:val="00FB21DF"/>
    <w:rsid w:val="00FB3D81"/>
    <w:rsid w:val="00FB3E35"/>
    <w:rsid w:val="00FB5686"/>
    <w:rsid w:val="00FC008A"/>
    <w:rsid w:val="00FC183E"/>
    <w:rsid w:val="00FC2144"/>
    <w:rsid w:val="00FD041C"/>
    <w:rsid w:val="00FE3776"/>
    <w:rsid w:val="00FE4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00626DC"/>
  <w14:defaultImageDpi w14:val="300"/>
  <w15:docId w15:val="{A4D1BA52-0220-4997-8C0B-432A29336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811F6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rsid w:val="000811F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0811F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811F6"/>
    <w:rPr>
      <w:rFonts w:ascii="Times New Roman" w:eastAsia="Times New Roman" w:hAnsi="Times New Roman"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11F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11F6"/>
    <w:rPr>
      <w:rFonts w:ascii="Lucida Grande" w:eastAsiaTheme="minorHAnsi" w:hAnsi="Lucida Grande" w:cs="Lucida Grande"/>
      <w:sz w:val="18"/>
      <w:szCs w:val="18"/>
      <w:lang w:eastAsia="en-US"/>
    </w:rPr>
  </w:style>
  <w:style w:type="paragraph" w:styleId="Kopfzeile">
    <w:name w:val="header"/>
    <w:basedOn w:val="Standard"/>
    <w:link w:val="KopfzeileZchn"/>
    <w:uiPriority w:val="99"/>
    <w:unhideWhenUsed/>
    <w:rsid w:val="009C1E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C1EA2"/>
    <w:rPr>
      <w:rFonts w:eastAsiaTheme="minorHAnsi"/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9C1E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C1EA2"/>
    <w:rPr>
      <w:rFonts w:eastAsiaTheme="minorHAnsi"/>
      <w:sz w:val="22"/>
      <w:szCs w:val="22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B6CDC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B6CDC"/>
    <w:rPr>
      <w:rFonts w:ascii="Times New Roman" w:eastAsiaTheme="minorHAnsi" w:hAnsi="Times New Roman" w:cs="Times New Roman"/>
      <w:b/>
      <w:bCs/>
      <w:sz w:val="20"/>
      <w:szCs w:val="20"/>
      <w:lang w:eastAsia="en-US"/>
    </w:rPr>
  </w:style>
  <w:style w:type="paragraph" w:styleId="Listenabsatz">
    <w:name w:val="List Paragraph"/>
    <w:basedOn w:val="Standard"/>
    <w:uiPriority w:val="34"/>
    <w:qFormat/>
    <w:rsid w:val="00C91D8C"/>
    <w:pPr>
      <w:ind w:left="720"/>
      <w:contextualSpacing/>
    </w:pPr>
  </w:style>
  <w:style w:type="table" w:styleId="Tabellenraster">
    <w:name w:val="Table Grid"/>
    <w:basedOn w:val="NormaleTabelle"/>
    <w:uiPriority w:val="59"/>
    <w:rsid w:val="00D34B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0</Words>
  <Characters>2775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 Rosenberger</dc:creator>
  <cp:keywords/>
  <dc:description/>
  <cp:lastModifiedBy>Kerstin Rosenberger</cp:lastModifiedBy>
  <cp:revision>2</cp:revision>
  <cp:lastPrinted>2017-03-06T11:40:00Z</cp:lastPrinted>
  <dcterms:created xsi:type="dcterms:W3CDTF">2020-02-10T12:20:00Z</dcterms:created>
  <dcterms:modified xsi:type="dcterms:W3CDTF">2020-02-10T12:20:00Z</dcterms:modified>
</cp:coreProperties>
</file>